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26D1A" w14:textId="463FD820" w:rsidR="00D14731" w:rsidRDefault="00534E90" w:rsidP="00D14731">
      <w:p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Appendix Table 1A: </w:t>
      </w:r>
      <w:r w:rsidR="00D14731">
        <w:rPr>
          <w:rFonts w:ascii="Times New Roman" w:eastAsia="Times New Roman" w:hAnsi="Times New Roman" w:cs="Times New Roman"/>
          <w:b/>
          <w:bCs/>
          <w:lang w:val="en-GB"/>
        </w:rPr>
        <w:t xml:space="preserve">Regression model for men, without interaction. </w:t>
      </w:r>
    </w:p>
    <w:tbl>
      <w:tblPr>
        <w:tblStyle w:val="TableGrid"/>
        <w:tblW w:w="9149" w:type="dxa"/>
        <w:jc w:val="center"/>
        <w:tblLook w:val="04A0" w:firstRow="1" w:lastRow="0" w:firstColumn="1" w:lastColumn="0" w:noHBand="0" w:noVBand="1"/>
      </w:tblPr>
      <w:tblGrid>
        <w:gridCol w:w="3397"/>
        <w:gridCol w:w="1990"/>
        <w:gridCol w:w="1701"/>
        <w:gridCol w:w="2061"/>
      </w:tblGrid>
      <w:tr w:rsidR="00D14731" w:rsidRPr="00633315" w14:paraId="33911FE3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2A0D1CEA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noWrap/>
            <w:hideMark/>
          </w:tcPr>
          <w:p w14:paraId="541AFCFF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noWrap/>
            <w:hideMark/>
          </w:tcPr>
          <w:p w14:paraId="2A68A11F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Association of the variable with the outcome</w:t>
            </w:r>
          </w:p>
        </w:tc>
        <w:tc>
          <w:tcPr>
            <w:tcW w:w="2061" w:type="dxa"/>
          </w:tcPr>
          <w:p w14:paraId="0AF9FDFA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Holm-Bonferroni corrected p-values</w:t>
            </w:r>
          </w:p>
        </w:tc>
      </w:tr>
      <w:tr w:rsidR="00D14731" w:rsidRPr="00633315" w14:paraId="119A8AA6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6181068E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, 18-40 (ref)</w:t>
            </w:r>
          </w:p>
        </w:tc>
        <w:tc>
          <w:tcPr>
            <w:tcW w:w="1990" w:type="dxa"/>
            <w:noWrap/>
          </w:tcPr>
          <w:p w14:paraId="2DE54D2E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0CE9E26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14:ligatures w14:val="none"/>
              </w:rPr>
            </w:pPr>
            <w:r w:rsidRPr="00633315">
              <w:rPr>
                <w:rFonts w:asciiTheme="minorHAnsi" w:hAnsiTheme="minorHAnsi" w:cstheme="minorHAnsi"/>
              </w:rPr>
              <w:t>p =</w:t>
            </w:r>
            <w:r w:rsidRPr="00633315"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  <w:r w:rsidRPr="00633315">
              <w:rPr>
                <w:rFonts w:asciiTheme="minorHAnsi" w:hAnsiTheme="minorHAnsi" w:cstheme="minorHAnsi"/>
                <w:color w:val="000000"/>
                <w:bdr w:val="none" w:sz="0" w:space="0" w:color="auto" w:frame="1"/>
                <w14:ligatures w14:val="none"/>
              </w:rPr>
              <w:t>0.3045</w:t>
            </w:r>
          </w:p>
        </w:tc>
        <w:tc>
          <w:tcPr>
            <w:tcW w:w="2061" w:type="dxa"/>
          </w:tcPr>
          <w:p w14:paraId="2195F9BD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633315">
              <w:rPr>
                <w:rFonts w:asciiTheme="minorHAnsi" w:hAnsiTheme="minorHAnsi" w:cstheme="minorHAnsi"/>
              </w:rPr>
              <w:t>Non-significant</w:t>
            </w:r>
          </w:p>
        </w:tc>
      </w:tr>
      <w:tr w:rsidR="00D14731" w:rsidRPr="00633315" w14:paraId="3B4AA1E9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70C5C49D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990" w:type="dxa"/>
            <w:noWrap/>
            <w:vAlign w:val="bottom"/>
            <w:hideMark/>
          </w:tcPr>
          <w:p w14:paraId="6E14B1B8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16 (0.65-2.08)</w:t>
            </w:r>
          </w:p>
        </w:tc>
        <w:tc>
          <w:tcPr>
            <w:tcW w:w="1701" w:type="dxa"/>
            <w:noWrap/>
          </w:tcPr>
          <w:p w14:paraId="2AF2D542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40EC10BB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0743BD9F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39324887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990" w:type="dxa"/>
            <w:noWrap/>
            <w:vAlign w:val="bottom"/>
            <w:hideMark/>
          </w:tcPr>
          <w:p w14:paraId="59153790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53 (0.9-2.62)</w:t>
            </w:r>
          </w:p>
        </w:tc>
        <w:tc>
          <w:tcPr>
            <w:tcW w:w="1701" w:type="dxa"/>
            <w:noWrap/>
            <w:hideMark/>
          </w:tcPr>
          <w:p w14:paraId="1E0164F5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368AD615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269302EA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4CCE3602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&gt;=60</w:t>
            </w:r>
          </w:p>
        </w:tc>
        <w:tc>
          <w:tcPr>
            <w:tcW w:w="1990" w:type="dxa"/>
            <w:noWrap/>
            <w:vAlign w:val="bottom"/>
            <w:hideMark/>
          </w:tcPr>
          <w:p w14:paraId="1DFABBE0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2 (0.67-2.17)</w:t>
            </w:r>
          </w:p>
        </w:tc>
        <w:tc>
          <w:tcPr>
            <w:tcW w:w="1701" w:type="dxa"/>
            <w:noWrap/>
            <w:hideMark/>
          </w:tcPr>
          <w:p w14:paraId="37064F5A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081EF469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16786EDA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70E38945" w14:textId="00664C24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, primary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hool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1990" w:type="dxa"/>
            <w:noWrap/>
          </w:tcPr>
          <w:p w14:paraId="64161A18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EF3F8A4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14:ligatures w14:val="none"/>
              </w:rPr>
            </w:pPr>
            <w:r w:rsidRPr="00633315">
              <w:rPr>
                <w:rFonts w:asciiTheme="minorHAnsi" w:hAnsiTheme="minorHAnsi" w:cstheme="minorHAnsi"/>
              </w:rPr>
              <w:t>p =</w:t>
            </w:r>
            <w:r w:rsidRPr="00633315">
              <w:rPr>
                <w:rFonts w:asciiTheme="minorHAnsi" w:hAnsiTheme="minorHAnsi" w:cstheme="minorHAnsi"/>
                <w:color w:val="000000"/>
                <w:bdr w:val="none" w:sz="0" w:space="0" w:color="auto" w:frame="1"/>
              </w:rPr>
              <w:t xml:space="preserve"> </w:t>
            </w:r>
            <w:r w:rsidRPr="00633315">
              <w:rPr>
                <w:rFonts w:asciiTheme="minorHAnsi" w:hAnsiTheme="minorHAnsi" w:cstheme="minorHAnsi"/>
                <w:color w:val="000000"/>
                <w:bdr w:val="none" w:sz="0" w:space="0" w:color="auto" w:frame="1"/>
                <w14:ligatures w14:val="none"/>
              </w:rPr>
              <w:t>0.3700</w:t>
            </w:r>
          </w:p>
        </w:tc>
        <w:tc>
          <w:tcPr>
            <w:tcW w:w="2061" w:type="dxa"/>
          </w:tcPr>
          <w:p w14:paraId="309670F7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633315">
              <w:rPr>
                <w:rFonts w:asciiTheme="minorHAnsi" w:hAnsiTheme="minorHAnsi" w:cstheme="minorHAnsi"/>
              </w:rPr>
              <w:t>Non-significant</w:t>
            </w:r>
          </w:p>
        </w:tc>
      </w:tr>
      <w:tr w:rsidR="00D14731" w:rsidRPr="00633315" w14:paraId="0A631588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254160BD" w14:textId="17B3757C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990" w:type="dxa"/>
            <w:noWrap/>
            <w:vAlign w:val="bottom"/>
            <w:hideMark/>
          </w:tcPr>
          <w:p w14:paraId="5828E755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0.62 (0.36-1.06)</w:t>
            </w:r>
          </w:p>
        </w:tc>
        <w:tc>
          <w:tcPr>
            <w:tcW w:w="1701" w:type="dxa"/>
            <w:noWrap/>
          </w:tcPr>
          <w:p w14:paraId="343F9C52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075CB39C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26EA6534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163DBC2E" w14:textId="050824D2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hort university education</w:t>
            </w:r>
          </w:p>
        </w:tc>
        <w:tc>
          <w:tcPr>
            <w:tcW w:w="1990" w:type="dxa"/>
            <w:noWrap/>
            <w:vAlign w:val="bottom"/>
            <w:hideMark/>
          </w:tcPr>
          <w:p w14:paraId="5968E5E9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0.68 (0.37-1.27)</w:t>
            </w:r>
          </w:p>
        </w:tc>
        <w:tc>
          <w:tcPr>
            <w:tcW w:w="1701" w:type="dxa"/>
            <w:noWrap/>
            <w:hideMark/>
          </w:tcPr>
          <w:p w14:paraId="2848F423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1CAAA0D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7E936C09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09394360" w14:textId="50089045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ong university education</w:t>
            </w:r>
          </w:p>
        </w:tc>
        <w:tc>
          <w:tcPr>
            <w:tcW w:w="1990" w:type="dxa"/>
            <w:noWrap/>
            <w:vAlign w:val="bottom"/>
            <w:hideMark/>
          </w:tcPr>
          <w:p w14:paraId="74DA784A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0.66 (0.36-1.21)</w:t>
            </w:r>
          </w:p>
        </w:tc>
        <w:tc>
          <w:tcPr>
            <w:tcW w:w="1701" w:type="dxa"/>
            <w:noWrap/>
            <w:hideMark/>
          </w:tcPr>
          <w:p w14:paraId="7C45947B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45E3E94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4437D5B6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78A47EEA" w14:textId="4101FFCE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ck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eave 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or to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vid-19</w:t>
            </w:r>
          </w:p>
        </w:tc>
        <w:tc>
          <w:tcPr>
            <w:tcW w:w="1990" w:type="dxa"/>
            <w:noWrap/>
            <w:vAlign w:val="bottom"/>
            <w:hideMark/>
          </w:tcPr>
          <w:p w14:paraId="59A5DBB4" w14:textId="77777777" w:rsidR="00D14731" w:rsidRPr="00633315" w:rsidRDefault="00D14731" w:rsidP="0073797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0.94 (0.57-1.54)</w:t>
            </w:r>
          </w:p>
        </w:tc>
        <w:tc>
          <w:tcPr>
            <w:tcW w:w="1701" w:type="dxa"/>
            <w:noWrap/>
            <w:hideMark/>
          </w:tcPr>
          <w:p w14:paraId="4AEA7C9B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14:ligatures w14:val="none"/>
              </w:rPr>
            </w:pPr>
            <w:r w:rsidRPr="00633315">
              <w:rPr>
                <w:rFonts w:asciiTheme="minorHAnsi" w:hAnsiTheme="minorHAnsi" w:cstheme="minorHAnsi"/>
              </w:rPr>
              <w:t>p =</w:t>
            </w:r>
            <w:r w:rsidRPr="00633315">
              <w:rPr>
                <w:rFonts w:asciiTheme="minorHAnsi" w:hAnsiTheme="minorHAnsi" w:cstheme="minorHAnsi"/>
                <w:color w:val="000000"/>
                <w:bdr w:val="none" w:sz="0" w:space="0" w:color="auto" w:frame="1"/>
                <w14:ligatures w14:val="none"/>
              </w:rPr>
              <w:t>0.7993</w:t>
            </w:r>
          </w:p>
        </w:tc>
        <w:tc>
          <w:tcPr>
            <w:tcW w:w="2061" w:type="dxa"/>
          </w:tcPr>
          <w:p w14:paraId="20BB1596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633315">
              <w:rPr>
                <w:rFonts w:asciiTheme="minorHAnsi" w:hAnsiTheme="minorHAnsi" w:cstheme="minorHAnsi"/>
              </w:rPr>
              <w:t>Non-significant</w:t>
            </w:r>
          </w:p>
        </w:tc>
      </w:tr>
      <w:tr w:rsidR="00D14731" w:rsidRPr="00633315" w14:paraId="1988362E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2D0E8621" w14:textId="529C9609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ck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ave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length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gt;3months</w:t>
            </w:r>
          </w:p>
        </w:tc>
        <w:tc>
          <w:tcPr>
            <w:tcW w:w="1990" w:type="dxa"/>
            <w:noWrap/>
            <w:vAlign w:val="bottom"/>
            <w:hideMark/>
          </w:tcPr>
          <w:p w14:paraId="213C5FC1" w14:textId="77777777" w:rsidR="00D14731" w:rsidRPr="00633315" w:rsidRDefault="00D14731" w:rsidP="0073797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78 (1.17-2.73)</w:t>
            </w:r>
          </w:p>
        </w:tc>
        <w:tc>
          <w:tcPr>
            <w:tcW w:w="1701" w:type="dxa"/>
            <w:noWrap/>
            <w:hideMark/>
          </w:tcPr>
          <w:p w14:paraId="243238B2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=0.0075</w:t>
            </w:r>
          </w:p>
        </w:tc>
        <w:tc>
          <w:tcPr>
            <w:tcW w:w="2061" w:type="dxa"/>
          </w:tcPr>
          <w:p w14:paraId="35B5C661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0.0376</w:t>
            </w:r>
          </w:p>
        </w:tc>
      </w:tr>
      <w:tr w:rsidR="00D14731" w:rsidRPr="00633315" w14:paraId="4449E11C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19934C5E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ute symptoms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, no-moderate (ref)</w:t>
            </w:r>
          </w:p>
        </w:tc>
        <w:tc>
          <w:tcPr>
            <w:tcW w:w="1990" w:type="dxa"/>
            <w:noWrap/>
          </w:tcPr>
          <w:p w14:paraId="42E57AD4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8A5F832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14:ligatures w14:val="none"/>
              </w:rPr>
            </w:pPr>
            <w:r w:rsidRPr="00633315">
              <w:rPr>
                <w:rFonts w:asciiTheme="minorHAnsi" w:hAnsiTheme="minorHAnsi" w:cstheme="minorHAnsi"/>
              </w:rPr>
              <w:t xml:space="preserve">p = </w:t>
            </w:r>
            <w:r w:rsidRPr="00633315">
              <w:rPr>
                <w:rFonts w:asciiTheme="minorHAnsi" w:hAnsiTheme="minorHAnsi" w:cstheme="minorHAnsi"/>
                <w:color w:val="000000"/>
                <w:bdr w:val="none" w:sz="0" w:space="0" w:color="auto" w:frame="1"/>
                <w14:ligatures w14:val="none"/>
              </w:rPr>
              <w:t>0.5164</w:t>
            </w:r>
          </w:p>
        </w:tc>
        <w:tc>
          <w:tcPr>
            <w:tcW w:w="2061" w:type="dxa"/>
          </w:tcPr>
          <w:p w14:paraId="122F868F" w14:textId="77777777" w:rsidR="00D14731" w:rsidRPr="00633315" w:rsidRDefault="00D14731" w:rsidP="00737979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</w:rPr>
            </w:pPr>
            <w:r w:rsidRPr="00633315">
              <w:rPr>
                <w:rFonts w:asciiTheme="minorHAnsi" w:hAnsiTheme="minorHAnsi" w:cstheme="minorHAnsi"/>
              </w:rPr>
              <w:t>Non-significant</w:t>
            </w:r>
          </w:p>
        </w:tc>
      </w:tr>
      <w:tr w:rsidR="00D14731" w:rsidRPr="00633315" w14:paraId="3160B6E9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614DBBBF" w14:textId="2B064865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Quite severe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</w:t>
            </w:r>
          </w:p>
        </w:tc>
        <w:tc>
          <w:tcPr>
            <w:tcW w:w="1990" w:type="dxa"/>
            <w:noWrap/>
            <w:vAlign w:val="bottom"/>
            <w:hideMark/>
          </w:tcPr>
          <w:p w14:paraId="7E2880A6" w14:textId="77777777" w:rsidR="00D14731" w:rsidRPr="00633315" w:rsidRDefault="00D14731" w:rsidP="00737979">
            <w:pPr>
              <w:contextualSpacing/>
              <w:mirrorIndents/>
              <w:rPr>
                <w:rFonts w:cstheme="minorHAnsi"/>
                <w:color w:val="000000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11 (0.71-1.75)</w:t>
            </w:r>
          </w:p>
        </w:tc>
        <w:tc>
          <w:tcPr>
            <w:tcW w:w="1701" w:type="dxa"/>
            <w:noWrap/>
          </w:tcPr>
          <w:p w14:paraId="72DC6094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0B720CC6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6E4225F9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6655DE36" w14:textId="450712B5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Very severe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</w:t>
            </w:r>
          </w:p>
        </w:tc>
        <w:tc>
          <w:tcPr>
            <w:tcW w:w="1990" w:type="dxa"/>
            <w:noWrap/>
            <w:vAlign w:val="bottom"/>
            <w:hideMark/>
          </w:tcPr>
          <w:p w14:paraId="073AA818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33 (0.8-2.21)</w:t>
            </w:r>
          </w:p>
        </w:tc>
        <w:tc>
          <w:tcPr>
            <w:tcW w:w="1701" w:type="dxa"/>
            <w:noWrap/>
            <w:hideMark/>
          </w:tcPr>
          <w:p w14:paraId="704F5876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2F01AC77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1A333133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7AB7AC00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vement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, no problem (ref)</w:t>
            </w:r>
          </w:p>
        </w:tc>
        <w:tc>
          <w:tcPr>
            <w:tcW w:w="1990" w:type="dxa"/>
            <w:noWrap/>
          </w:tcPr>
          <w:p w14:paraId="734E8797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6B494FB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 &lt;.0001</w:t>
            </w:r>
          </w:p>
        </w:tc>
        <w:tc>
          <w:tcPr>
            <w:tcW w:w="2061" w:type="dxa"/>
          </w:tcPr>
          <w:p w14:paraId="78C43506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 &lt;.0001</w:t>
            </w:r>
          </w:p>
        </w:tc>
      </w:tr>
      <w:tr w:rsidR="00D14731" w:rsidRPr="00633315" w14:paraId="6FD54E36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38F33B7B" w14:textId="3BBC6659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s</w:t>
            </w:r>
          </w:p>
        </w:tc>
        <w:tc>
          <w:tcPr>
            <w:tcW w:w="1990" w:type="dxa"/>
            <w:noWrap/>
            <w:vAlign w:val="bottom"/>
            <w:hideMark/>
          </w:tcPr>
          <w:p w14:paraId="663DC23C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63 (1-2.66)</w:t>
            </w:r>
          </w:p>
        </w:tc>
        <w:tc>
          <w:tcPr>
            <w:tcW w:w="1701" w:type="dxa"/>
            <w:noWrap/>
          </w:tcPr>
          <w:p w14:paraId="6A516EDB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5116B973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77C73D31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65265ADC" w14:textId="7835FD5C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ome-big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E0EAA"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problems</w:t>
            </w:r>
          </w:p>
        </w:tc>
        <w:tc>
          <w:tcPr>
            <w:tcW w:w="1990" w:type="dxa"/>
            <w:noWrap/>
            <w:vAlign w:val="bottom"/>
            <w:hideMark/>
          </w:tcPr>
          <w:p w14:paraId="0B78A3D5" w14:textId="77777777" w:rsidR="00D14731" w:rsidRPr="00633315" w:rsidRDefault="00D14731" w:rsidP="0073797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3.92 (9.32-20.81)</w:t>
            </w:r>
          </w:p>
        </w:tc>
        <w:tc>
          <w:tcPr>
            <w:tcW w:w="1701" w:type="dxa"/>
            <w:noWrap/>
            <w:hideMark/>
          </w:tcPr>
          <w:p w14:paraId="2E31EA29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4BF1012F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7E69ABBB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318367D4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gnition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, no problem (ref)</w:t>
            </w:r>
          </w:p>
        </w:tc>
        <w:tc>
          <w:tcPr>
            <w:tcW w:w="1990" w:type="dxa"/>
            <w:noWrap/>
          </w:tcPr>
          <w:p w14:paraId="19330091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4A97844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 &lt;.0001</w:t>
            </w:r>
          </w:p>
        </w:tc>
        <w:tc>
          <w:tcPr>
            <w:tcW w:w="2061" w:type="dxa"/>
          </w:tcPr>
          <w:p w14:paraId="0477AE63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 &lt;.0001</w:t>
            </w:r>
          </w:p>
        </w:tc>
      </w:tr>
      <w:tr w:rsidR="00D14731" w:rsidRPr="00633315" w14:paraId="7FE4C06C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36EE25BC" w14:textId="31FC3653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692A806D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2 (0.77-1.88)</w:t>
            </w:r>
          </w:p>
        </w:tc>
        <w:tc>
          <w:tcPr>
            <w:tcW w:w="1701" w:type="dxa"/>
            <w:noWrap/>
          </w:tcPr>
          <w:p w14:paraId="1E8DBB5A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3E5938CC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5EBBD891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05B6F908" w14:textId="13BAF610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577C5CE1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2.85 (1.9-4.28)</w:t>
            </w:r>
          </w:p>
        </w:tc>
        <w:tc>
          <w:tcPr>
            <w:tcW w:w="1701" w:type="dxa"/>
            <w:noWrap/>
            <w:hideMark/>
          </w:tcPr>
          <w:p w14:paraId="59040DB0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0B8DECA3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6AAEE103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67702B15" w14:textId="495F3BBF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Big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5531C0DC" w14:textId="77777777" w:rsidR="00D14731" w:rsidRPr="00633315" w:rsidRDefault="00D14731" w:rsidP="0073797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6.26 (3.02-12.99)</w:t>
            </w:r>
          </w:p>
        </w:tc>
        <w:tc>
          <w:tcPr>
            <w:tcW w:w="1701" w:type="dxa"/>
            <w:noWrap/>
            <w:hideMark/>
          </w:tcPr>
          <w:p w14:paraId="70C097E7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27906CE9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2E3CB32C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51FB1D09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tigue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, no problem (Ref)</w:t>
            </w:r>
          </w:p>
        </w:tc>
        <w:tc>
          <w:tcPr>
            <w:tcW w:w="1990" w:type="dxa"/>
            <w:noWrap/>
          </w:tcPr>
          <w:p w14:paraId="2995C028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0F988DC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 &lt;.0001</w:t>
            </w:r>
          </w:p>
        </w:tc>
        <w:tc>
          <w:tcPr>
            <w:tcW w:w="2061" w:type="dxa"/>
          </w:tcPr>
          <w:p w14:paraId="300440F5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 &lt;.0001</w:t>
            </w:r>
          </w:p>
        </w:tc>
      </w:tr>
      <w:tr w:rsidR="00D14731" w:rsidRPr="00633315" w14:paraId="21A86E06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69B2735A" w14:textId="5578CE0D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7E0031C3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65 (0.96-2.82)</w:t>
            </w:r>
          </w:p>
        </w:tc>
        <w:tc>
          <w:tcPr>
            <w:tcW w:w="1701" w:type="dxa"/>
            <w:noWrap/>
          </w:tcPr>
          <w:p w14:paraId="6881FF85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5E3490EB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52A44CFF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5591B02C" w14:textId="726CEFB6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51207993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4.14 (2.52-6.78)</w:t>
            </w:r>
          </w:p>
        </w:tc>
        <w:tc>
          <w:tcPr>
            <w:tcW w:w="1701" w:type="dxa"/>
            <w:noWrap/>
            <w:hideMark/>
          </w:tcPr>
          <w:p w14:paraId="65E4E453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91841E2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005B9FC8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042AC0EF" w14:textId="79B7730C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Big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773852AF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8.07 (3.89-16.77)</w:t>
            </w:r>
          </w:p>
        </w:tc>
        <w:tc>
          <w:tcPr>
            <w:tcW w:w="1701" w:type="dxa"/>
            <w:noWrap/>
            <w:hideMark/>
          </w:tcPr>
          <w:p w14:paraId="46C8F6D0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26B1717D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6478F559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560D6730" w14:textId="7777777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eathing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, no problem (ref)</w:t>
            </w:r>
          </w:p>
        </w:tc>
        <w:tc>
          <w:tcPr>
            <w:tcW w:w="1990" w:type="dxa"/>
            <w:noWrap/>
          </w:tcPr>
          <w:p w14:paraId="5B3C8ABB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CA31E8C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 =0.0002</w:t>
            </w:r>
          </w:p>
        </w:tc>
        <w:tc>
          <w:tcPr>
            <w:tcW w:w="2061" w:type="dxa"/>
          </w:tcPr>
          <w:p w14:paraId="58D7A8F0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0.0015</w:t>
            </w:r>
          </w:p>
        </w:tc>
      </w:tr>
      <w:tr w:rsidR="00D14731" w:rsidRPr="00633315" w14:paraId="515ECF1E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0F694255" w14:textId="03EAE1C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5422790A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1.53 (0.99-2.37)</w:t>
            </w:r>
          </w:p>
        </w:tc>
        <w:tc>
          <w:tcPr>
            <w:tcW w:w="1701" w:type="dxa"/>
            <w:noWrap/>
          </w:tcPr>
          <w:p w14:paraId="498A5D62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5C2D4FE4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072F6008" w14:textId="77777777" w:rsidTr="00A62D96">
        <w:trPr>
          <w:trHeight w:val="290"/>
          <w:jc w:val="center"/>
        </w:trPr>
        <w:tc>
          <w:tcPr>
            <w:tcW w:w="3397" w:type="dxa"/>
            <w:noWrap/>
            <w:hideMark/>
          </w:tcPr>
          <w:p w14:paraId="3D3CA450" w14:textId="5EF67CB7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  <w:hideMark/>
          </w:tcPr>
          <w:p w14:paraId="5A7878E9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2.49 (1.65-3.76)</w:t>
            </w:r>
          </w:p>
        </w:tc>
        <w:tc>
          <w:tcPr>
            <w:tcW w:w="1701" w:type="dxa"/>
            <w:noWrap/>
            <w:hideMark/>
          </w:tcPr>
          <w:p w14:paraId="5AC37968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81560CD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5D23C3E5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3F83D84A" w14:textId="593DC2AE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>Big</w:t>
            </w:r>
            <w:r w:rsidRPr="006333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blem</w:t>
            </w:r>
          </w:p>
        </w:tc>
        <w:tc>
          <w:tcPr>
            <w:tcW w:w="1990" w:type="dxa"/>
            <w:noWrap/>
            <w:vAlign w:val="bottom"/>
          </w:tcPr>
          <w:p w14:paraId="400D705D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2.13 (1.05-4.29)</w:t>
            </w:r>
          </w:p>
        </w:tc>
        <w:tc>
          <w:tcPr>
            <w:tcW w:w="1701" w:type="dxa"/>
            <w:noWrap/>
          </w:tcPr>
          <w:p w14:paraId="5E9C85B0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061" w:type="dxa"/>
          </w:tcPr>
          <w:p w14:paraId="35C18BFA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14731" w:rsidRPr="00633315" w14:paraId="0B2A5F28" w14:textId="77777777" w:rsidTr="00A62D96">
        <w:trPr>
          <w:trHeight w:val="290"/>
          <w:jc w:val="center"/>
        </w:trPr>
        <w:tc>
          <w:tcPr>
            <w:tcW w:w="3397" w:type="dxa"/>
            <w:noWrap/>
          </w:tcPr>
          <w:p w14:paraId="401F0C5F" w14:textId="4E7A5C3F" w:rsidR="00D14731" w:rsidRPr="00633315" w:rsidRDefault="00D14731" w:rsidP="00737979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spitali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333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1990" w:type="dxa"/>
            <w:noWrap/>
            <w:vAlign w:val="bottom"/>
          </w:tcPr>
          <w:p w14:paraId="022A6CBC" w14:textId="77777777" w:rsidR="00D14731" w:rsidRPr="00633315" w:rsidRDefault="00D14731" w:rsidP="0073797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3315">
              <w:rPr>
                <w:rFonts w:cstheme="minorHAnsi"/>
                <w:color w:val="000000"/>
                <w:sz w:val="20"/>
                <w:szCs w:val="20"/>
              </w:rPr>
              <w:t>0.57 (0.39 - 0.84)</w:t>
            </w:r>
          </w:p>
        </w:tc>
        <w:tc>
          <w:tcPr>
            <w:tcW w:w="1701" w:type="dxa"/>
            <w:noWrap/>
          </w:tcPr>
          <w:p w14:paraId="309A2211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p=0.0039</w:t>
            </w:r>
          </w:p>
        </w:tc>
        <w:tc>
          <w:tcPr>
            <w:tcW w:w="2061" w:type="dxa"/>
          </w:tcPr>
          <w:p w14:paraId="2419C1BE" w14:textId="77777777" w:rsidR="00D14731" w:rsidRPr="00633315" w:rsidRDefault="00D14731" w:rsidP="00737979">
            <w:pPr>
              <w:contextualSpacing/>
              <w:mirrorIndents/>
              <w:rPr>
                <w:rFonts w:eastAsia="Times New Roman" w:cstheme="minorHAnsi"/>
                <w:sz w:val="20"/>
                <w:szCs w:val="20"/>
              </w:rPr>
            </w:pPr>
            <w:r w:rsidRPr="00633315">
              <w:rPr>
                <w:rFonts w:eastAsia="Times New Roman" w:cstheme="minorHAnsi"/>
                <w:sz w:val="20"/>
                <w:szCs w:val="20"/>
              </w:rPr>
              <w:t>0.0233</w:t>
            </w:r>
          </w:p>
        </w:tc>
      </w:tr>
    </w:tbl>
    <w:p w14:paraId="311AC080" w14:textId="77777777" w:rsidR="00A62D96" w:rsidRDefault="00A62D96" w:rsidP="00633315">
      <w:pPr>
        <w:rPr>
          <w:rFonts w:ascii="Times New Roman" w:hAnsi="Times New Roman" w:cs="Times New Roman"/>
          <w:lang w:val="en-GB"/>
        </w:rPr>
      </w:pPr>
    </w:p>
    <w:p w14:paraId="177F1013" w14:textId="3A567AF7" w:rsidR="00633315" w:rsidRPr="00A62D96" w:rsidRDefault="00A62D96" w:rsidP="00A62D96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omment: </w:t>
      </w:r>
      <w:r w:rsidR="00633315" w:rsidRPr="00633315">
        <w:rPr>
          <w:rFonts w:ascii="Times New Roman" w:hAnsi="Times New Roman" w:cs="Times New Roman"/>
          <w:lang w:val="en-GB"/>
        </w:rPr>
        <w:t xml:space="preserve">Analysed with a multivariate binary logistic regression for men. In the regression ‘sick-leave prior to Covid-19’ was excluded due to a correlation &gt;0.7 with ‘length of sick leave’. Within ‘age groups’ and ‘grading of movement’ categories were collapsed due to insufficient quantity (&lt;5). Odds ratio (OR) &gt; 1 indicates that the variable influences daily life activity. </w:t>
      </w:r>
      <w:r w:rsidR="00633315" w:rsidRPr="00A62D96">
        <w:rPr>
          <w:rFonts w:ascii="Times New Roman" w:hAnsi="Times New Roman" w:cs="Times New Roman"/>
          <w:lang w:val="en-GB"/>
        </w:rPr>
        <w:t xml:space="preserve">After adjusting for all the other variables, hospitalization is protective and significant for men. After Holm-Bonferroni adjustment (10 tests, nominal level 0.05), all </w:t>
      </w:r>
      <w:r w:rsidR="00534E90" w:rsidRPr="00A62D96">
        <w:rPr>
          <w:rFonts w:ascii="Times New Roman" w:hAnsi="Times New Roman" w:cs="Times New Roman"/>
          <w:lang w:val="en-GB"/>
        </w:rPr>
        <w:t xml:space="preserve">variables </w:t>
      </w:r>
      <w:r w:rsidR="00633315" w:rsidRPr="00A62D96">
        <w:rPr>
          <w:rFonts w:ascii="Times New Roman" w:hAnsi="Times New Roman" w:cs="Times New Roman"/>
          <w:lang w:val="en-GB"/>
        </w:rPr>
        <w:t xml:space="preserve">that </w:t>
      </w:r>
      <w:r w:rsidR="00534E90" w:rsidRPr="00A62D96">
        <w:rPr>
          <w:rFonts w:ascii="Times New Roman" w:hAnsi="Times New Roman" w:cs="Times New Roman"/>
          <w:lang w:val="en-GB"/>
        </w:rPr>
        <w:t xml:space="preserve">were </w:t>
      </w:r>
      <w:r w:rsidR="00633315" w:rsidRPr="00A62D96">
        <w:rPr>
          <w:rFonts w:ascii="Times New Roman" w:hAnsi="Times New Roman" w:cs="Times New Roman"/>
          <w:lang w:val="en-GB"/>
        </w:rPr>
        <w:t>significant</w:t>
      </w:r>
      <w:r w:rsidR="00534E90" w:rsidRPr="00A62D96">
        <w:rPr>
          <w:rFonts w:ascii="Times New Roman" w:hAnsi="Times New Roman" w:cs="Times New Roman"/>
          <w:lang w:val="en-GB"/>
        </w:rPr>
        <w:t xml:space="preserve"> in the</w:t>
      </w:r>
      <w:r w:rsidR="00633315" w:rsidRPr="00A62D96">
        <w:rPr>
          <w:rFonts w:ascii="Times New Roman" w:hAnsi="Times New Roman" w:cs="Times New Roman"/>
          <w:lang w:val="en-GB"/>
        </w:rPr>
        <w:t xml:space="preserve"> uncorrected </w:t>
      </w:r>
      <w:r w:rsidR="00534E90" w:rsidRPr="00A62D96">
        <w:rPr>
          <w:rFonts w:ascii="Times New Roman" w:hAnsi="Times New Roman" w:cs="Times New Roman"/>
          <w:lang w:val="en-GB"/>
        </w:rPr>
        <w:t xml:space="preserve">model, </w:t>
      </w:r>
      <w:r w:rsidR="00633315" w:rsidRPr="00A62D96">
        <w:rPr>
          <w:rFonts w:ascii="Times New Roman" w:hAnsi="Times New Roman" w:cs="Times New Roman"/>
          <w:lang w:val="en-GB"/>
        </w:rPr>
        <w:t>remain</w:t>
      </w:r>
      <w:r w:rsidR="00534E90" w:rsidRPr="00A62D96">
        <w:rPr>
          <w:rFonts w:ascii="Times New Roman" w:hAnsi="Times New Roman" w:cs="Times New Roman"/>
          <w:lang w:val="en-GB"/>
        </w:rPr>
        <w:t>s</w:t>
      </w:r>
      <w:r w:rsidR="00633315" w:rsidRPr="00A62D96">
        <w:rPr>
          <w:rFonts w:ascii="Times New Roman" w:hAnsi="Times New Roman" w:cs="Times New Roman"/>
          <w:lang w:val="en-GB"/>
        </w:rPr>
        <w:t xml:space="preserve"> significant. </w:t>
      </w:r>
    </w:p>
    <w:p w14:paraId="01F5159A" w14:textId="1BC5C1A8" w:rsidR="00D14731" w:rsidRDefault="00534E90" w:rsidP="00D14731">
      <w:pPr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lastRenderedPageBreak/>
        <w:t>Appendix Table 1</w:t>
      </w:r>
      <w:r>
        <w:rPr>
          <w:rFonts w:ascii="Times New Roman" w:eastAsia="Times New Roman" w:hAnsi="Times New Roman" w:cs="Times New Roman"/>
          <w:b/>
          <w:bCs/>
          <w:lang w:val="en-GB"/>
        </w:rPr>
        <w:t>B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: </w:t>
      </w:r>
      <w:r w:rsidR="00D14731">
        <w:rPr>
          <w:rFonts w:ascii="Times New Roman" w:eastAsia="Times New Roman" w:hAnsi="Times New Roman" w:cs="Times New Roman"/>
          <w:b/>
          <w:bCs/>
          <w:lang w:val="en-GB"/>
        </w:rPr>
        <w:t xml:space="preserve">Regression model for </w:t>
      </w:r>
      <w:r w:rsidR="00D14731">
        <w:rPr>
          <w:rFonts w:ascii="Times New Roman" w:eastAsia="Times New Roman" w:hAnsi="Times New Roman" w:cs="Times New Roman"/>
          <w:b/>
          <w:bCs/>
          <w:lang w:val="en-GB"/>
        </w:rPr>
        <w:t>woman</w:t>
      </w:r>
      <w:r w:rsidR="00D14731">
        <w:rPr>
          <w:rFonts w:ascii="Times New Roman" w:eastAsia="Times New Roman" w:hAnsi="Times New Roman" w:cs="Times New Roman"/>
          <w:b/>
          <w:bCs/>
          <w:lang w:val="en-GB"/>
        </w:rPr>
        <w:t xml:space="preserve">, without interaction. </w:t>
      </w:r>
    </w:p>
    <w:tbl>
      <w:tblPr>
        <w:tblStyle w:val="TableGrid"/>
        <w:tblW w:w="7872" w:type="dxa"/>
        <w:tblInd w:w="137" w:type="dxa"/>
        <w:tblLook w:val="04A0" w:firstRow="1" w:lastRow="0" w:firstColumn="1" w:lastColumn="0" w:noHBand="0" w:noVBand="1"/>
      </w:tblPr>
      <w:tblGrid>
        <w:gridCol w:w="3192"/>
        <w:gridCol w:w="1800"/>
        <w:gridCol w:w="1440"/>
        <w:gridCol w:w="1440"/>
      </w:tblGrid>
      <w:tr w:rsidR="001C5907" w:rsidRPr="008F4437" w14:paraId="7B1423E6" w14:textId="297F697D" w:rsidTr="00A62D96">
        <w:trPr>
          <w:trHeight w:val="290"/>
        </w:trPr>
        <w:tc>
          <w:tcPr>
            <w:tcW w:w="3192" w:type="dxa"/>
            <w:noWrap/>
            <w:hideMark/>
          </w:tcPr>
          <w:p w14:paraId="09CFF787" w14:textId="77777777" w:rsidR="001C5907" w:rsidRPr="005D3ABA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noWrap/>
            <w:hideMark/>
          </w:tcPr>
          <w:p w14:paraId="0A57BA15" w14:textId="055851AA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440" w:type="dxa"/>
            <w:noWrap/>
            <w:hideMark/>
          </w:tcPr>
          <w:p w14:paraId="72D44122" w14:textId="0F1FEF78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4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sociation of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iable with the outcome</w:t>
            </w:r>
          </w:p>
        </w:tc>
        <w:tc>
          <w:tcPr>
            <w:tcW w:w="1440" w:type="dxa"/>
          </w:tcPr>
          <w:p w14:paraId="17FEB2C2" w14:textId="541956A2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rrected p-values (Holm-Bonferroni)</w:t>
            </w:r>
          </w:p>
        </w:tc>
      </w:tr>
      <w:tr w:rsidR="001C5907" w:rsidRPr="008F4437" w14:paraId="5CE1A7E6" w14:textId="08998A94" w:rsidTr="00A62D96">
        <w:trPr>
          <w:trHeight w:val="290"/>
        </w:trPr>
        <w:tc>
          <w:tcPr>
            <w:tcW w:w="3192" w:type="dxa"/>
            <w:noWrap/>
          </w:tcPr>
          <w:p w14:paraId="4EB23354" w14:textId="77777777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18-30 (ref)</w:t>
            </w:r>
          </w:p>
        </w:tc>
        <w:tc>
          <w:tcPr>
            <w:tcW w:w="1800" w:type="dxa"/>
            <w:noWrap/>
          </w:tcPr>
          <w:p w14:paraId="2567F243" w14:textId="77777777" w:rsidR="001C5907" w:rsidRPr="0060376E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14:paraId="7F44D1C1" w14:textId="65587992" w:rsidR="001C5907" w:rsidRPr="0060376E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  <w14:ligatures w14:val="none"/>
              </w:rPr>
            </w:pP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 =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2343</w:t>
            </w:r>
          </w:p>
        </w:tc>
        <w:tc>
          <w:tcPr>
            <w:tcW w:w="1440" w:type="dxa"/>
          </w:tcPr>
          <w:p w14:paraId="0565FC0D" w14:textId="6F2C7D33" w:rsidR="001C5907" w:rsidRPr="0060376E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n</w:t>
            </w:r>
            <w:r w:rsidR="00DE0EA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nificant</w:t>
            </w:r>
          </w:p>
        </w:tc>
      </w:tr>
      <w:tr w:rsidR="001C5907" w:rsidRPr="008F4437" w14:paraId="65777BBE" w14:textId="7B2FA858" w:rsidTr="00A62D96">
        <w:trPr>
          <w:trHeight w:val="290"/>
        </w:trPr>
        <w:tc>
          <w:tcPr>
            <w:tcW w:w="3192" w:type="dxa"/>
            <w:noWrap/>
          </w:tcPr>
          <w:p w14:paraId="57F3029D" w14:textId="77777777" w:rsidR="001C5907" w:rsidRPr="008F4437" w:rsidRDefault="001C5907" w:rsidP="00A50BF1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-40</w:t>
            </w:r>
          </w:p>
        </w:tc>
        <w:tc>
          <w:tcPr>
            <w:tcW w:w="1800" w:type="dxa"/>
            <w:noWrap/>
            <w:vAlign w:val="bottom"/>
          </w:tcPr>
          <w:p w14:paraId="20B815A2" w14:textId="160675FE" w:rsidR="001C5907" w:rsidRPr="005A0E96" w:rsidRDefault="001C5907" w:rsidP="00A50BF1">
            <w:pPr>
              <w:contextualSpacing/>
              <w:mirrorIndents/>
              <w:rPr>
                <w:rFonts w:cstheme="minorHAnsi"/>
                <w:color w:val="000000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56 (0.86-2.83)</w:t>
            </w:r>
          </w:p>
        </w:tc>
        <w:tc>
          <w:tcPr>
            <w:tcW w:w="1440" w:type="dxa"/>
            <w:noWrap/>
          </w:tcPr>
          <w:p w14:paraId="38181267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E5A22E4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669E9A48" w14:textId="1BB704A3" w:rsidTr="00A62D96">
        <w:trPr>
          <w:trHeight w:val="290"/>
        </w:trPr>
        <w:tc>
          <w:tcPr>
            <w:tcW w:w="3192" w:type="dxa"/>
            <w:noWrap/>
            <w:hideMark/>
          </w:tcPr>
          <w:p w14:paraId="33D30AEE" w14:textId="77777777" w:rsidR="001C5907" w:rsidRPr="008F4437" w:rsidRDefault="001C5907" w:rsidP="00A50BF1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437">
              <w:rPr>
                <w:rFonts w:ascii="Times New Roman" w:eastAsia="Times New Roman" w:hAnsi="Times New Roman" w:cs="Times New Roman"/>
                <w:sz w:val="18"/>
                <w:szCs w:val="18"/>
              </w:rPr>
              <w:t>41-50</w:t>
            </w:r>
          </w:p>
        </w:tc>
        <w:tc>
          <w:tcPr>
            <w:tcW w:w="1800" w:type="dxa"/>
            <w:noWrap/>
            <w:vAlign w:val="bottom"/>
          </w:tcPr>
          <w:p w14:paraId="42571D4F" w14:textId="5F7DF13D" w:rsidR="001C5907" w:rsidRPr="005A0E96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35 (0.78-2.34)</w:t>
            </w:r>
          </w:p>
        </w:tc>
        <w:tc>
          <w:tcPr>
            <w:tcW w:w="1440" w:type="dxa"/>
            <w:noWrap/>
          </w:tcPr>
          <w:p w14:paraId="26F9D574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739ABEB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37AFAEE3" w14:textId="5EC389EA" w:rsidTr="00A62D96">
        <w:trPr>
          <w:trHeight w:val="290"/>
        </w:trPr>
        <w:tc>
          <w:tcPr>
            <w:tcW w:w="3192" w:type="dxa"/>
            <w:noWrap/>
            <w:hideMark/>
          </w:tcPr>
          <w:p w14:paraId="6D919984" w14:textId="77777777" w:rsidR="001C5907" w:rsidRPr="008F4437" w:rsidRDefault="001C5907" w:rsidP="00A50BF1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437">
              <w:rPr>
                <w:rFonts w:ascii="Times New Roman" w:eastAsia="Times New Roman" w:hAnsi="Times New Roman" w:cs="Times New Roman"/>
                <w:sz w:val="18"/>
                <w:szCs w:val="18"/>
              </w:rPr>
              <w:t>51-60</w:t>
            </w:r>
          </w:p>
        </w:tc>
        <w:tc>
          <w:tcPr>
            <w:tcW w:w="1800" w:type="dxa"/>
            <w:noWrap/>
            <w:vAlign w:val="bottom"/>
          </w:tcPr>
          <w:p w14:paraId="05BB433C" w14:textId="7E477A39" w:rsidR="001C5907" w:rsidRPr="005A0E96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54 (0.9-2.63)</w:t>
            </w:r>
          </w:p>
        </w:tc>
        <w:tc>
          <w:tcPr>
            <w:tcW w:w="1440" w:type="dxa"/>
            <w:noWrap/>
          </w:tcPr>
          <w:p w14:paraId="6766FAFB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E8EB698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30EB7E68" w14:textId="5D076516" w:rsidTr="00A62D96">
        <w:trPr>
          <w:trHeight w:val="290"/>
        </w:trPr>
        <w:tc>
          <w:tcPr>
            <w:tcW w:w="3192" w:type="dxa"/>
            <w:noWrap/>
            <w:hideMark/>
          </w:tcPr>
          <w:p w14:paraId="69D4FCED" w14:textId="77777777" w:rsidR="001C5907" w:rsidRPr="008F4437" w:rsidRDefault="001C5907" w:rsidP="00A50BF1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gt;=</w:t>
            </w:r>
            <w:r w:rsidRPr="008F443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00" w:type="dxa"/>
            <w:noWrap/>
            <w:vAlign w:val="bottom"/>
          </w:tcPr>
          <w:p w14:paraId="2AF7EE5C" w14:textId="1456B7EA" w:rsidR="001C5907" w:rsidRPr="005A0E96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14 (0.64-2.05)</w:t>
            </w:r>
          </w:p>
        </w:tc>
        <w:tc>
          <w:tcPr>
            <w:tcW w:w="1440" w:type="dxa"/>
            <w:noWrap/>
          </w:tcPr>
          <w:p w14:paraId="3E7BD1DC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FBDE510" w14:textId="77777777" w:rsidR="001C5907" w:rsidRPr="0060376E" w:rsidRDefault="001C5907" w:rsidP="00A50BF1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3CFCFB87" w14:textId="24EB5C4A" w:rsidTr="00A62D96">
        <w:trPr>
          <w:trHeight w:val="290"/>
        </w:trPr>
        <w:tc>
          <w:tcPr>
            <w:tcW w:w="3192" w:type="dxa"/>
            <w:noWrap/>
          </w:tcPr>
          <w:p w14:paraId="555D33AC" w14:textId="57024840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primary</w:t>
            </w:r>
            <w:r w:rsidR="00D1473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choo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ref)</w:t>
            </w:r>
          </w:p>
        </w:tc>
        <w:tc>
          <w:tcPr>
            <w:tcW w:w="1800" w:type="dxa"/>
            <w:noWrap/>
          </w:tcPr>
          <w:p w14:paraId="739429CB" w14:textId="77777777" w:rsidR="001C5907" w:rsidRPr="005A0E96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14:paraId="23305A83" w14:textId="3F887FFC" w:rsidR="001C5907" w:rsidRPr="0060376E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  <w14:ligatures w14:val="none"/>
              </w:rPr>
            </w:pP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 =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5968</w:t>
            </w:r>
          </w:p>
        </w:tc>
        <w:tc>
          <w:tcPr>
            <w:tcW w:w="1440" w:type="dxa"/>
          </w:tcPr>
          <w:p w14:paraId="74403DB3" w14:textId="18CBFE99" w:rsidR="001C5907" w:rsidRPr="0060376E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n</w:t>
            </w:r>
            <w:r w:rsidR="00DE0EA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nificant</w:t>
            </w:r>
          </w:p>
        </w:tc>
      </w:tr>
      <w:tr w:rsidR="001C5907" w:rsidRPr="008F4437" w14:paraId="3A0173D4" w14:textId="51DE6C87" w:rsidTr="00A62D96">
        <w:trPr>
          <w:trHeight w:val="290"/>
        </w:trPr>
        <w:tc>
          <w:tcPr>
            <w:tcW w:w="3192" w:type="dxa"/>
            <w:noWrap/>
            <w:hideMark/>
          </w:tcPr>
          <w:p w14:paraId="504A40F6" w14:textId="2175C68D" w:rsidR="001C5907" w:rsidRPr="008F4437" w:rsidRDefault="00D14731" w:rsidP="00856E53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condary school</w:t>
            </w:r>
          </w:p>
        </w:tc>
        <w:tc>
          <w:tcPr>
            <w:tcW w:w="1800" w:type="dxa"/>
            <w:noWrap/>
            <w:vAlign w:val="bottom"/>
          </w:tcPr>
          <w:p w14:paraId="4BAAEBD1" w14:textId="77297F34" w:rsidR="001C5907" w:rsidRPr="005A0E96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04 (0.6-1.82)</w:t>
            </w:r>
          </w:p>
        </w:tc>
        <w:tc>
          <w:tcPr>
            <w:tcW w:w="1440" w:type="dxa"/>
            <w:noWrap/>
          </w:tcPr>
          <w:p w14:paraId="774EE71A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CF65706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5AB179E3" w14:textId="66E510B7" w:rsidTr="00A62D96">
        <w:trPr>
          <w:trHeight w:val="290"/>
        </w:trPr>
        <w:tc>
          <w:tcPr>
            <w:tcW w:w="3192" w:type="dxa"/>
            <w:noWrap/>
            <w:hideMark/>
          </w:tcPr>
          <w:p w14:paraId="64C54D0D" w14:textId="5221A305" w:rsidR="001C5907" w:rsidRPr="008F4437" w:rsidRDefault="00D14731" w:rsidP="00856E53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ort university education</w:t>
            </w:r>
          </w:p>
        </w:tc>
        <w:tc>
          <w:tcPr>
            <w:tcW w:w="1800" w:type="dxa"/>
            <w:noWrap/>
            <w:vAlign w:val="bottom"/>
          </w:tcPr>
          <w:p w14:paraId="0029DF0B" w14:textId="7ACD23D3" w:rsidR="001C5907" w:rsidRPr="005A0E96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18 (0.64-2.16)</w:t>
            </w:r>
          </w:p>
        </w:tc>
        <w:tc>
          <w:tcPr>
            <w:tcW w:w="1440" w:type="dxa"/>
            <w:noWrap/>
          </w:tcPr>
          <w:p w14:paraId="79709DC3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CBF2155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646D9705" w14:textId="31C3A8E1" w:rsidTr="00A62D96">
        <w:trPr>
          <w:trHeight w:val="290"/>
        </w:trPr>
        <w:tc>
          <w:tcPr>
            <w:tcW w:w="3192" w:type="dxa"/>
            <w:noWrap/>
            <w:hideMark/>
          </w:tcPr>
          <w:p w14:paraId="659DE296" w14:textId="0FB5FE6F" w:rsidR="001C5907" w:rsidRPr="008F4437" w:rsidRDefault="001C5907" w:rsidP="00856E53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F4437"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="00D14731">
              <w:rPr>
                <w:rFonts w:ascii="Times New Roman" w:eastAsia="Times New Roman" w:hAnsi="Times New Roman" w:cs="Times New Roman"/>
                <w:sz w:val="18"/>
                <w:szCs w:val="18"/>
              </w:rPr>
              <w:t>ong university education</w:t>
            </w:r>
          </w:p>
        </w:tc>
        <w:tc>
          <w:tcPr>
            <w:tcW w:w="1800" w:type="dxa"/>
            <w:noWrap/>
            <w:vAlign w:val="bottom"/>
          </w:tcPr>
          <w:p w14:paraId="750A8E9F" w14:textId="1487E6B1" w:rsidR="001C5907" w:rsidRPr="005A0E96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0.93 (0.53-1.65)</w:t>
            </w:r>
          </w:p>
        </w:tc>
        <w:tc>
          <w:tcPr>
            <w:tcW w:w="1440" w:type="dxa"/>
            <w:noWrap/>
          </w:tcPr>
          <w:p w14:paraId="11713591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A329AC7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21ECFA4C" w14:textId="3AE6DEBC" w:rsidTr="00A62D96">
        <w:trPr>
          <w:trHeight w:val="290"/>
        </w:trPr>
        <w:tc>
          <w:tcPr>
            <w:tcW w:w="3192" w:type="dxa"/>
            <w:noWrap/>
          </w:tcPr>
          <w:p w14:paraId="5B477A93" w14:textId="5496AFC6" w:rsidR="001C5907" w:rsidRPr="001F0EE4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ick</w:t>
            </w:r>
            <w:r w:rsidR="00D147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ave prior to Covid</w:t>
            </w:r>
            <w:r w:rsidR="00D147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19</w:t>
            </w:r>
          </w:p>
        </w:tc>
        <w:tc>
          <w:tcPr>
            <w:tcW w:w="1800" w:type="dxa"/>
            <w:noWrap/>
            <w:vAlign w:val="bottom"/>
          </w:tcPr>
          <w:p w14:paraId="6036387C" w14:textId="2F470220" w:rsidR="001C5907" w:rsidRPr="005A0E96" w:rsidRDefault="001C5907" w:rsidP="00856E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09 (0.82-1.44)</w:t>
            </w:r>
          </w:p>
        </w:tc>
        <w:tc>
          <w:tcPr>
            <w:tcW w:w="1440" w:type="dxa"/>
            <w:noWrap/>
            <w:vAlign w:val="bottom"/>
          </w:tcPr>
          <w:p w14:paraId="7CBA82E6" w14:textId="7913C954" w:rsidR="001C5907" w:rsidRPr="0060376E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=0.5580</w:t>
            </w:r>
          </w:p>
        </w:tc>
        <w:tc>
          <w:tcPr>
            <w:tcW w:w="1440" w:type="dxa"/>
          </w:tcPr>
          <w:p w14:paraId="45FBB26E" w14:textId="64F2EACD" w:rsidR="001C5907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n</w:t>
            </w:r>
            <w:r w:rsidR="00DE0EA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ignificant</w:t>
            </w:r>
          </w:p>
        </w:tc>
      </w:tr>
      <w:tr w:rsidR="001C5907" w:rsidRPr="008F4437" w14:paraId="32860002" w14:textId="6C764150" w:rsidTr="00A62D96">
        <w:trPr>
          <w:trHeight w:val="290"/>
        </w:trPr>
        <w:tc>
          <w:tcPr>
            <w:tcW w:w="3192" w:type="dxa"/>
            <w:noWrap/>
            <w:hideMark/>
          </w:tcPr>
          <w:p w14:paraId="1B4AF899" w14:textId="2531FBB3" w:rsidR="001C5907" w:rsidRPr="001F0EE4" w:rsidRDefault="00D14731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1C5907"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ck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1C5907"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av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length </w:t>
            </w:r>
            <w:r w:rsidR="001C5907"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gt;3months</w:t>
            </w:r>
          </w:p>
        </w:tc>
        <w:tc>
          <w:tcPr>
            <w:tcW w:w="1800" w:type="dxa"/>
            <w:noWrap/>
            <w:vAlign w:val="bottom"/>
          </w:tcPr>
          <w:p w14:paraId="262FC7E5" w14:textId="7B3301E6" w:rsidR="001C5907" w:rsidRPr="005A0E96" w:rsidRDefault="001C5907" w:rsidP="00856E5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2.03 (1.42-2.89)</w:t>
            </w:r>
          </w:p>
        </w:tc>
        <w:tc>
          <w:tcPr>
            <w:tcW w:w="1440" w:type="dxa"/>
            <w:noWrap/>
            <w:vAlign w:val="bottom"/>
          </w:tcPr>
          <w:p w14:paraId="3493D301" w14:textId="53EEAD68" w:rsidR="001C5907" w:rsidRPr="0060376E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  <w14:ligatures w14:val="none"/>
              </w:rPr>
            </w:pPr>
            <w:r w:rsidRPr="0060376E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 =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0.00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1</w:t>
            </w:r>
          </w:p>
        </w:tc>
        <w:tc>
          <w:tcPr>
            <w:tcW w:w="1440" w:type="dxa"/>
          </w:tcPr>
          <w:p w14:paraId="0FB49745" w14:textId="3BD84868" w:rsidR="001C5907" w:rsidRPr="0060376E" w:rsidRDefault="00777468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005</w:t>
            </w:r>
          </w:p>
        </w:tc>
      </w:tr>
      <w:tr w:rsidR="001C5907" w:rsidRPr="008F4437" w14:paraId="1B0B19FD" w14:textId="7D9F40B4" w:rsidTr="00A62D96">
        <w:trPr>
          <w:trHeight w:val="290"/>
        </w:trPr>
        <w:tc>
          <w:tcPr>
            <w:tcW w:w="3192" w:type="dxa"/>
            <w:noWrap/>
          </w:tcPr>
          <w:p w14:paraId="59BB0B5E" w14:textId="77777777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cute symptom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no-moderate (ref)</w:t>
            </w:r>
          </w:p>
        </w:tc>
        <w:tc>
          <w:tcPr>
            <w:tcW w:w="1800" w:type="dxa"/>
            <w:noWrap/>
          </w:tcPr>
          <w:p w14:paraId="77AFE94A" w14:textId="77777777" w:rsidR="001C5907" w:rsidRPr="005A0E96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14:paraId="35438AFB" w14:textId="77777777" w:rsidR="001C5907" w:rsidRPr="0060376E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60376E">
              <w:rPr>
                <w:rFonts w:cstheme="minorHAnsi"/>
                <w:color w:val="000000"/>
                <w:sz w:val="18"/>
                <w:szCs w:val="18"/>
              </w:rPr>
              <w:t xml:space="preserve">p &lt;0.0001 </w:t>
            </w:r>
          </w:p>
        </w:tc>
        <w:tc>
          <w:tcPr>
            <w:tcW w:w="1440" w:type="dxa"/>
          </w:tcPr>
          <w:p w14:paraId="618245A8" w14:textId="7B5280CB" w:rsidR="001C5907" w:rsidRPr="0060376E" w:rsidRDefault="00777468" w:rsidP="00C9719A">
            <w:pPr>
              <w:contextualSpacing/>
              <w:mirrorIndents/>
              <w:rPr>
                <w:rFonts w:cstheme="minorHAnsi"/>
                <w:color w:val="000000"/>
                <w:sz w:val="18"/>
                <w:szCs w:val="18"/>
              </w:rPr>
            </w:pPr>
            <w:r w:rsidRPr="0060376E">
              <w:rPr>
                <w:rFonts w:cstheme="minorHAnsi"/>
                <w:color w:val="000000"/>
                <w:sz w:val="18"/>
                <w:szCs w:val="18"/>
              </w:rPr>
              <w:t>p &lt;.0001</w:t>
            </w:r>
          </w:p>
        </w:tc>
      </w:tr>
      <w:tr w:rsidR="001C5907" w:rsidRPr="008F4437" w14:paraId="0AC019A5" w14:textId="25FD8C37" w:rsidTr="00A62D96">
        <w:trPr>
          <w:trHeight w:val="290"/>
        </w:trPr>
        <w:tc>
          <w:tcPr>
            <w:tcW w:w="3192" w:type="dxa"/>
            <w:noWrap/>
            <w:hideMark/>
          </w:tcPr>
          <w:p w14:paraId="13F0C4D2" w14:textId="2F8B2443" w:rsidR="001C5907" w:rsidRPr="008F4437" w:rsidRDefault="001C5907" w:rsidP="00856E53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ite severe</w:t>
            </w:r>
            <w:r w:rsidR="00D1473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blems</w:t>
            </w:r>
          </w:p>
        </w:tc>
        <w:tc>
          <w:tcPr>
            <w:tcW w:w="1800" w:type="dxa"/>
            <w:noWrap/>
            <w:vAlign w:val="bottom"/>
          </w:tcPr>
          <w:p w14:paraId="16BB71D3" w14:textId="136BD76D" w:rsidR="001C5907" w:rsidRPr="005A0E96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61 (1.24-2.09)</w:t>
            </w:r>
          </w:p>
        </w:tc>
        <w:tc>
          <w:tcPr>
            <w:tcW w:w="1440" w:type="dxa"/>
            <w:shd w:val="clear" w:color="auto" w:fill="auto"/>
            <w:noWrap/>
          </w:tcPr>
          <w:p w14:paraId="1C2C216B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F8EE34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5964B278" w14:textId="62408F7E" w:rsidTr="00A62D96">
        <w:trPr>
          <w:trHeight w:val="290"/>
        </w:trPr>
        <w:tc>
          <w:tcPr>
            <w:tcW w:w="3192" w:type="dxa"/>
            <w:noWrap/>
            <w:hideMark/>
          </w:tcPr>
          <w:p w14:paraId="06A489EA" w14:textId="1F948182" w:rsidR="001C5907" w:rsidRPr="008F4437" w:rsidRDefault="001C5907" w:rsidP="00856E53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severe</w:t>
            </w:r>
            <w:r w:rsidR="00D1473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blems</w:t>
            </w:r>
          </w:p>
        </w:tc>
        <w:tc>
          <w:tcPr>
            <w:tcW w:w="1800" w:type="dxa"/>
            <w:noWrap/>
            <w:vAlign w:val="bottom"/>
          </w:tcPr>
          <w:p w14:paraId="714B879C" w14:textId="0CC5A2A5" w:rsidR="001C5907" w:rsidRPr="005A0E96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2.76 (1.93-3.94)</w:t>
            </w:r>
          </w:p>
        </w:tc>
        <w:tc>
          <w:tcPr>
            <w:tcW w:w="1440" w:type="dxa"/>
            <w:noWrap/>
          </w:tcPr>
          <w:p w14:paraId="4947B40B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1CDC28B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5D284443" w14:textId="244EA29B" w:rsidTr="00A62D96">
        <w:trPr>
          <w:trHeight w:val="290"/>
        </w:trPr>
        <w:tc>
          <w:tcPr>
            <w:tcW w:w="3192" w:type="dxa"/>
            <w:noWrap/>
          </w:tcPr>
          <w:p w14:paraId="071F7E3D" w14:textId="77777777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ve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no problem (ref)</w:t>
            </w:r>
          </w:p>
        </w:tc>
        <w:tc>
          <w:tcPr>
            <w:tcW w:w="1800" w:type="dxa"/>
            <w:noWrap/>
          </w:tcPr>
          <w:p w14:paraId="5E3A9910" w14:textId="77777777" w:rsidR="001C5907" w:rsidRPr="005A0E96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14:paraId="1D116D87" w14:textId="77777777" w:rsidR="001C5907" w:rsidRPr="0060376E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60376E">
              <w:rPr>
                <w:rFonts w:cstheme="minorHAnsi"/>
                <w:color w:val="000000"/>
                <w:sz w:val="18"/>
                <w:szCs w:val="18"/>
              </w:rPr>
              <w:t>p &lt;.000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77C0D006" w14:textId="6D80A54E" w:rsidR="001C5907" w:rsidRPr="0060376E" w:rsidRDefault="00777468" w:rsidP="00C9719A">
            <w:pPr>
              <w:contextualSpacing/>
              <w:mirrorIndents/>
              <w:rPr>
                <w:rFonts w:cstheme="minorHAnsi"/>
                <w:color w:val="000000"/>
                <w:sz w:val="18"/>
                <w:szCs w:val="18"/>
              </w:rPr>
            </w:pPr>
            <w:r w:rsidRPr="0060376E">
              <w:rPr>
                <w:rFonts w:cstheme="minorHAnsi"/>
                <w:color w:val="000000"/>
                <w:sz w:val="18"/>
                <w:szCs w:val="18"/>
              </w:rPr>
              <w:t>p &lt;.0001</w:t>
            </w:r>
          </w:p>
        </w:tc>
      </w:tr>
      <w:tr w:rsidR="001C5907" w:rsidRPr="008F4437" w14:paraId="5B21E035" w14:textId="4A7BA0D4" w:rsidTr="00A62D96">
        <w:trPr>
          <w:trHeight w:val="290"/>
        </w:trPr>
        <w:tc>
          <w:tcPr>
            <w:tcW w:w="3192" w:type="dxa"/>
            <w:noWrap/>
            <w:hideMark/>
          </w:tcPr>
          <w:p w14:paraId="6CCFA79D" w14:textId="77777777" w:rsidR="001C5907" w:rsidRPr="008F4437" w:rsidRDefault="001C5907" w:rsidP="00856E53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800" w:type="dxa"/>
            <w:noWrap/>
            <w:vAlign w:val="bottom"/>
          </w:tcPr>
          <w:p w14:paraId="755E13BD" w14:textId="69F84763" w:rsidR="001C5907" w:rsidRPr="005A0E96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2.4 (1.74-3.31)</w:t>
            </w:r>
          </w:p>
        </w:tc>
        <w:tc>
          <w:tcPr>
            <w:tcW w:w="1440" w:type="dxa"/>
            <w:noWrap/>
          </w:tcPr>
          <w:p w14:paraId="6271AE57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3D5D364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1EE83128" w14:textId="00A3E571" w:rsidTr="00A62D96">
        <w:trPr>
          <w:trHeight w:val="290"/>
        </w:trPr>
        <w:tc>
          <w:tcPr>
            <w:tcW w:w="3192" w:type="dxa"/>
            <w:noWrap/>
            <w:hideMark/>
          </w:tcPr>
          <w:p w14:paraId="3DA334C2" w14:textId="77777777" w:rsidR="001C5907" w:rsidRPr="008F4437" w:rsidRDefault="001C5907" w:rsidP="00856E53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-big</w:t>
            </w:r>
          </w:p>
        </w:tc>
        <w:tc>
          <w:tcPr>
            <w:tcW w:w="1800" w:type="dxa"/>
            <w:noWrap/>
            <w:vAlign w:val="bottom"/>
          </w:tcPr>
          <w:p w14:paraId="392BD8B5" w14:textId="0D2F78BD" w:rsidR="001C5907" w:rsidRPr="005A0E96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4.54 (11.12-19.03)</w:t>
            </w:r>
          </w:p>
        </w:tc>
        <w:tc>
          <w:tcPr>
            <w:tcW w:w="1440" w:type="dxa"/>
            <w:noWrap/>
          </w:tcPr>
          <w:p w14:paraId="52443D3A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A5BF99" w14:textId="77777777" w:rsidR="001C5907" w:rsidRPr="0060376E" w:rsidRDefault="001C5907" w:rsidP="00856E53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23E78FC0" w14:textId="795EBB72" w:rsidTr="00A62D96">
        <w:trPr>
          <w:trHeight w:val="290"/>
        </w:trPr>
        <w:tc>
          <w:tcPr>
            <w:tcW w:w="3192" w:type="dxa"/>
            <w:noWrap/>
          </w:tcPr>
          <w:p w14:paraId="4CB29184" w14:textId="77777777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atigu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no problem (Ref)</w:t>
            </w:r>
          </w:p>
        </w:tc>
        <w:tc>
          <w:tcPr>
            <w:tcW w:w="1800" w:type="dxa"/>
            <w:noWrap/>
          </w:tcPr>
          <w:p w14:paraId="79854174" w14:textId="77777777" w:rsidR="001C5907" w:rsidRPr="005A0E96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14:paraId="3E2AA8B9" w14:textId="77777777" w:rsidR="001C5907" w:rsidRPr="0060376E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60376E">
              <w:rPr>
                <w:rFonts w:cstheme="minorHAnsi"/>
                <w:color w:val="000000"/>
                <w:sz w:val="18"/>
                <w:szCs w:val="18"/>
              </w:rPr>
              <w:t>p &lt;.0001</w:t>
            </w:r>
          </w:p>
        </w:tc>
        <w:tc>
          <w:tcPr>
            <w:tcW w:w="1440" w:type="dxa"/>
          </w:tcPr>
          <w:p w14:paraId="424A06FA" w14:textId="0E339FA8" w:rsidR="001C5907" w:rsidRPr="0060376E" w:rsidRDefault="00777468" w:rsidP="00C9719A">
            <w:pPr>
              <w:contextualSpacing/>
              <w:mirrorIndents/>
              <w:rPr>
                <w:rFonts w:cstheme="minorHAnsi"/>
                <w:color w:val="000000"/>
                <w:sz w:val="18"/>
                <w:szCs w:val="18"/>
              </w:rPr>
            </w:pPr>
            <w:r w:rsidRPr="0060376E">
              <w:rPr>
                <w:rFonts w:cstheme="minorHAnsi"/>
                <w:color w:val="000000"/>
                <w:sz w:val="18"/>
                <w:szCs w:val="18"/>
              </w:rPr>
              <w:t>p &lt;.0001</w:t>
            </w:r>
          </w:p>
        </w:tc>
      </w:tr>
      <w:tr w:rsidR="001C5907" w:rsidRPr="008F4437" w14:paraId="3E7C3DC9" w14:textId="78C23FE8" w:rsidTr="00A62D96">
        <w:trPr>
          <w:trHeight w:val="290"/>
        </w:trPr>
        <w:tc>
          <w:tcPr>
            <w:tcW w:w="3192" w:type="dxa"/>
            <w:noWrap/>
            <w:hideMark/>
          </w:tcPr>
          <w:p w14:paraId="05827598" w14:textId="03D075A8" w:rsidR="001C5907" w:rsidRPr="008F4437" w:rsidRDefault="00DE0EAA" w:rsidP="005A0E96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1C5907">
              <w:rPr>
                <w:rFonts w:ascii="Times New Roman" w:eastAsia="Times New Roman" w:hAnsi="Times New Roman" w:cs="Times New Roman"/>
                <w:sz w:val="18"/>
                <w:szCs w:val="18"/>
              </w:rPr>
              <w:t>mal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blem</w:t>
            </w:r>
          </w:p>
        </w:tc>
        <w:tc>
          <w:tcPr>
            <w:tcW w:w="1800" w:type="dxa"/>
            <w:noWrap/>
            <w:vAlign w:val="bottom"/>
          </w:tcPr>
          <w:p w14:paraId="78E60E93" w14:textId="0D3A5209" w:rsidR="001C5907" w:rsidRPr="005A0E96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91 (1.29-2.84)</w:t>
            </w:r>
          </w:p>
        </w:tc>
        <w:tc>
          <w:tcPr>
            <w:tcW w:w="1440" w:type="dxa"/>
            <w:noWrap/>
          </w:tcPr>
          <w:p w14:paraId="5E57D23A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F1A9E1E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37D6E5FD" w14:textId="50090B75" w:rsidTr="00A62D96">
        <w:trPr>
          <w:trHeight w:val="290"/>
        </w:trPr>
        <w:tc>
          <w:tcPr>
            <w:tcW w:w="3192" w:type="dxa"/>
            <w:noWrap/>
            <w:hideMark/>
          </w:tcPr>
          <w:p w14:paraId="3F5B2D9F" w14:textId="75C77D2E" w:rsidR="001C5907" w:rsidRPr="008F4437" w:rsidRDefault="001C5907" w:rsidP="005A0E96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</w:t>
            </w:r>
            <w:r w:rsidR="00DE0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blem</w:t>
            </w:r>
          </w:p>
        </w:tc>
        <w:tc>
          <w:tcPr>
            <w:tcW w:w="1800" w:type="dxa"/>
            <w:noWrap/>
            <w:vAlign w:val="bottom"/>
          </w:tcPr>
          <w:p w14:paraId="27F2124B" w14:textId="263A79B9" w:rsidR="001C5907" w:rsidRPr="005A0E96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7.22 (5.18-10.08)</w:t>
            </w:r>
          </w:p>
        </w:tc>
        <w:tc>
          <w:tcPr>
            <w:tcW w:w="1440" w:type="dxa"/>
            <w:noWrap/>
          </w:tcPr>
          <w:p w14:paraId="0389F4BC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6096638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5FE66AF5" w14:textId="7A513F7F" w:rsidTr="00A62D96">
        <w:trPr>
          <w:trHeight w:val="290"/>
        </w:trPr>
        <w:tc>
          <w:tcPr>
            <w:tcW w:w="3192" w:type="dxa"/>
            <w:noWrap/>
          </w:tcPr>
          <w:p w14:paraId="4A41EEFB" w14:textId="6A85DEB5" w:rsidR="001C5907" w:rsidRDefault="00DE0EAA" w:rsidP="005A0E96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 w:rsidR="001C5907">
              <w:rPr>
                <w:rFonts w:ascii="Times New Roman" w:eastAsia="Times New Roman" w:hAnsi="Times New Roman" w:cs="Times New Roman"/>
                <w:sz w:val="18"/>
                <w:szCs w:val="18"/>
              </w:rPr>
              <w:t>i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blem</w:t>
            </w:r>
          </w:p>
        </w:tc>
        <w:tc>
          <w:tcPr>
            <w:tcW w:w="1800" w:type="dxa"/>
            <w:noWrap/>
            <w:vAlign w:val="bottom"/>
          </w:tcPr>
          <w:p w14:paraId="5E79E561" w14:textId="70A056C9" w:rsidR="001C5907" w:rsidRPr="005A0E96" w:rsidRDefault="001C5907" w:rsidP="005A0E96">
            <w:pPr>
              <w:contextualSpacing/>
              <w:mirrorIndents/>
              <w:rPr>
                <w:rFonts w:cstheme="minorHAnsi"/>
                <w:color w:val="000000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26.69 (17.51-40.68)</w:t>
            </w:r>
          </w:p>
        </w:tc>
        <w:tc>
          <w:tcPr>
            <w:tcW w:w="1440" w:type="dxa"/>
            <w:noWrap/>
          </w:tcPr>
          <w:p w14:paraId="0CF8E3BE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9FDDE87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3FBCBDAC" w14:textId="10BA39A1" w:rsidTr="00A62D96">
        <w:trPr>
          <w:trHeight w:val="290"/>
        </w:trPr>
        <w:tc>
          <w:tcPr>
            <w:tcW w:w="3192" w:type="dxa"/>
            <w:noWrap/>
          </w:tcPr>
          <w:p w14:paraId="25A2231B" w14:textId="77777777" w:rsidR="001C5907" w:rsidRPr="008F4437" w:rsidRDefault="001C5907" w:rsidP="00C9719A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0EE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reath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no problem (ref)</w:t>
            </w:r>
          </w:p>
        </w:tc>
        <w:tc>
          <w:tcPr>
            <w:tcW w:w="1800" w:type="dxa"/>
            <w:noWrap/>
          </w:tcPr>
          <w:p w14:paraId="58297E13" w14:textId="77777777" w:rsidR="001C5907" w:rsidRPr="005A0E96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noWrap/>
            <w:vAlign w:val="bottom"/>
          </w:tcPr>
          <w:p w14:paraId="24C855D2" w14:textId="2E1013C0" w:rsidR="001C5907" w:rsidRPr="0060376E" w:rsidRDefault="001C590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  <w14:ligatures w14:val="none"/>
              </w:rPr>
            </w:pP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 =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60376E"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bdr w:val="none" w:sz="0" w:space="0" w:color="auto" w:frame="1"/>
                <w14:ligatures w14:val="none"/>
              </w:rPr>
              <w:t>0315</w:t>
            </w:r>
          </w:p>
        </w:tc>
        <w:tc>
          <w:tcPr>
            <w:tcW w:w="1440" w:type="dxa"/>
          </w:tcPr>
          <w:p w14:paraId="534195A0" w14:textId="7F321B31" w:rsidR="001C5907" w:rsidRPr="0060376E" w:rsidRDefault="00C63CD7" w:rsidP="00C9719A">
            <w:pPr>
              <w:pStyle w:val="HTMLPreformatted"/>
              <w:shd w:val="clear" w:color="auto" w:fill="FFFFFF"/>
              <w:wordWrap w:val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7</w:t>
            </w:r>
            <w:r w:rsidR="00777468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</w:tr>
      <w:tr w:rsidR="001C5907" w:rsidRPr="008F4437" w14:paraId="3820426B" w14:textId="4E6BD2B1" w:rsidTr="00A62D96">
        <w:trPr>
          <w:trHeight w:val="290"/>
        </w:trPr>
        <w:tc>
          <w:tcPr>
            <w:tcW w:w="3192" w:type="dxa"/>
            <w:noWrap/>
            <w:hideMark/>
          </w:tcPr>
          <w:p w14:paraId="46C540DB" w14:textId="52B7E71C" w:rsidR="001C5907" w:rsidRPr="008F4437" w:rsidRDefault="00DE0EAA" w:rsidP="005A0E96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1C5907">
              <w:rPr>
                <w:rFonts w:ascii="Times New Roman" w:eastAsia="Times New Roman" w:hAnsi="Times New Roman" w:cs="Times New Roman"/>
                <w:sz w:val="18"/>
                <w:szCs w:val="18"/>
              </w:rPr>
              <w:t>mal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blem</w:t>
            </w:r>
          </w:p>
        </w:tc>
        <w:tc>
          <w:tcPr>
            <w:tcW w:w="1800" w:type="dxa"/>
            <w:noWrap/>
            <w:vAlign w:val="bottom"/>
          </w:tcPr>
          <w:p w14:paraId="1855F571" w14:textId="447D5EED" w:rsidR="001C5907" w:rsidRPr="005A0E96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0.94 (0.7-1.28)</w:t>
            </w:r>
          </w:p>
        </w:tc>
        <w:tc>
          <w:tcPr>
            <w:tcW w:w="1440" w:type="dxa"/>
            <w:noWrap/>
          </w:tcPr>
          <w:p w14:paraId="380A1B4F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97EAEB7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62298366" w14:textId="7F6DCAAB" w:rsidTr="00A62D96">
        <w:trPr>
          <w:trHeight w:val="290"/>
        </w:trPr>
        <w:tc>
          <w:tcPr>
            <w:tcW w:w="3192" w:type="dxa"/>
            <w:noWrap/>
            <w:hideMark/>
          </w:tcPr>
          <w:p w14:paraId="48A0CFF9" w14:textId="47CF1A30" w:rsidR="001C5907" w:rsidRPr="008F4437" w:rsidRDefault="001C5907" w:rsidP="005A0E96">
            <w:pPr>
              <w:contextualSpacing/>
              <w:mirrorIndent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e-big</w:t>
            </w:r>
            <w:r w:rsidR="00DE0E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blem</w:t>
            </w:r>
          </w:p>
        </w:tc>
        <w:tc>
          <w:tcPr>
            <w:tcW w:w="1800" w:type="dxa"/>
            <w:noWrap/>
            <w:vAlign w:val="bottom"/>
          </w:tcPr>
          <w:p w14:paraId="5C5759C6" w14:textId="21E68E88" w:rsidR="001C5907" w:rsidRPr="005A0E96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5A0E96">
              <w:rPr>
                <w:rFonts w:ascii="Calibri" w:hAnsi="Calibri" w:cs="Calibri"/>
                <w:color w:val="000000"/>
                <w:sz w:val="18"/>
                <w:szCs w:val="18"/>
              </w:rPr>
              <w:t>1.37 (1.04-1.8)</w:t>
            </w:r>
          </w:p>
        </w:tc>
        <w:tc>
          <w:tcPr>
            <w:tcW w:w="1440" w:type="dxa"/>
            <w:noWrap/>
          </w:tcPr>
          <w:p w14:paraId="2F1478B0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2050399" w14:textId="77777777" w:rsidR="001C5907" w:rsidRPr="0060376E" w:rsidRDefault="001C5907" w:rsidP="005A0E96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C5907" w:rsidRPr="008F4437" w14:paraId="3758BBDE" w14:textId="409172AB" w:rsidTr="00A62D96">
        <w:trPr>
          <w:trHeight w:val="290"/>
        </w:trPr>
        <w:tc>
          <w:tcPr>
            <w:tcW w:w="3192" w:type="dxa"/>
            <w:noWrap/>
          </w:tcPr>
          <w:p w14:paraId="6DA2DBC2" w14:textId="30C5BB9C" w:rsidR="001C5907" w:rsidRPr="00C361B7" w:rsidRDefault="001C5907" w:rsidP="00C9719A">
            <w:pPr>
              <w:contextualSpacing/>
              <w:mirrorIndents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C361B7">
              <w:rPr>
                <w:rFonts w:eastAsia="Times New Roman" w:cstheme="minorHAnsi"/>
                <w:b/>
                <w:bCs/>
                <w:sz w:val="18"/>
                <w:szCs w:val="18"/>
              </w:rPr>
              <w:t>Hospitali</w:t>
            </w:r>
            <w:r w:rsidR="00534E90">
              <w:rPr>
                <w:rFonts w:eastAsia="Times New Roman" w:cstheme="minorHAnsi"/>
                <w:b/>
                <w:bCs/>
                <w:sz w:val="18"/>
                <w:szCs w:val="18"/>
              </w:rPr>
              <w:t>s</w:t>
            </w:r>
            <w:r w:rsidRPr="00C361B7">
              <w:rPr>
                <w:rFonts w:eastAsia="Times New Roman" w:cstheme="minorHAnsi"/>
                <w:b/>
                <w:bCs/>
                <w:sz w:val="18"/>
                <w:szCs w:val="18"/>
              </w:rPr>
              <w:t>ation</w:t>
            </w:r>
            <w:proofErr w:type="spellEnd"/>
          </w:p>
        </w:tc>
        <w:tc>
          <w:tcPr>
            <w:tcW w:w="1800" w:type="dxa"/>
            <w:noWrap/>
            <w:vAlign w:val="bottom"/>
          </w:tcPr>
          <w:p w14:paraId="1BD59D69" w14:textId="235CB9A8" w:rsidR="001C5907" w:rsidRPr="00225BBB" w:rsidRDefault="001C5907" w:rsidP="00C9719A">
            <w:pPr>
              <w:contextualSpacing/>
              <w:mirrorIndents/>
              <w:rPr>
                <w:rFonts w:cstheme="minorHAnsi"/>
                <w:color w:val="000000"/>
                <w:sz w:val="18"/>
                <w:szCs w:val="18"/>
              </w:rPr>
            </w:pPr>
            <w:r w:rsidRPr="00EB2743">
              <w:rPr>
                <w:rFonts w:cstheme="minorHAnsi"/>
                <w:color w:val="000000"/>
                <w:sz w:val="18"/>
                <w:szCs w:val="18"/>
              </w:rPr>
              <w:t>0.80 (0.59 - 1.08)</w:t>
            </w:r>
          </w:p>
        </w:tc>
        <w:tc>
          <w:tcPr>
            <w:tcW w:w="1440" w:type="dxa"/>
            <w:noWrap/>
          </w:tcPr>
          <w:p w14:paraId="62182076" w14:textId="4164DBF8" w:rsidR="001C5907" w:rsidRPr="00C361B7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</w:rPr>
            </w:pPr>
            <w:r w:rsidRPr="00C361B7">
              <w:rPr>
                <w:rFonts w:eastAsia="Times New Roman" w:cstheme="minorHAnsi"/>
                <w:sz w:val="18"/>
                <w:szCs w:val="18"/>
                <w:lang w:val="en-GB"/>
              </w:rPr>
              <w:t>p= 0.</w:t>
            </w:r>
            <w:r>
              <w:rPr>
                <w:rFonts w:eastAsia="Times New Roman" w:cstheme="minorHAnsi"/>
                <w:sz w:val="18"/>
                <w:szCs w:val="18"/>
                <w:lang w:val="en-GB"/>
              </w:rPr>
              <w:t>1423</w:t>
            </w:r>
          </w:p>
        </w:tc>
        <w:tc>
          <w:tcPr>
            <w:tcW w:w="1440" w:type="dxa"/>
          </w:tcPr>
          <w:p w14:paraId="26E8E6CF" w14:textId="5626B5A7" w:rsidR="001C5907" w:rsidRPr="00C361B7" w:rsidRDefault="001C5907" w:rsidP="00C9719A">
            <w:pPr>
              <w:contextualSpacing/>
              <w:mirrorIndents/>
              <w:rPr>
                <w:rFonts w:eastAsia="Times New Roman"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n</w:t>
            </w:r>
            <w:r w:rsidR="00DE0EAA">
              <w:rPr>
                <w:rFonts w:cstheme="minorHAnsi"/>
                <w:color w:val="000000"/>
                <w:sz w:val="18"/>
                <w:szCs w:val="18"/>
              </w:rPr>
              <w:t>-</w:t>
            </w:r>
            <w:r>
              <w:rPr>
                <w:rFonts w:cstheme="minorHAnsi"/>
                <w:color w:val="000000"/>
                <w:sz w:val="18"/>
                <w:szCs w:val="18"/>
              </w:rPr>
              <w:t>significant</w:t>
            </w:r>
          </w:p>
        </w:tc>
      </w:tr>
    </w:tbl>
    <w:p w14:paraId="6022E8DE" w14:textId="77777777" w:rsidR="00A62D96" w:rsidRDefault="00A62D96" w:rsidP="00534E9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4138314" w14:textId="485F02EB" w:rsidR="00633315" w:rsidRDefault="00A62D96" w:rsidP="00A62D96">
      <w:pPr>
        <w:spacing w:line="36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Comment:  </w:t>
      </w:r>
      <w:r w:rsidR="00534E90" w:rsidRPr="00A62D96">
        <w:rPr>
          <w:rFonts w:ascii="Times New Roman" w:hAnsi="Times New Roman" w:cs="Times New Roman"/>
          <w:lang w:val="en-GB"/>
        </w:rPr>
        <w:t xml:space="preserve">Analysed with a multivariate binary logistic regression for woman. In the regression ‘sick-leave prior to Covid-19’ and cognition was excluded due to a correlation &gt;0.7 with ‘length of sick leave’ and ‘grading of fatigue’, respectively. Odds ratio (OR) &gt; 1 indicates that the variable influences daily life activity. Sick leave length &gt; 3 months, acute symptoms, movement, and fatigue made a significant contribution to the model even after applying </w:t>
      </w:r>
      <w:r w:rsidR="00534E90" w:rsidRPr="00A62D96">
        <w:rPr>
          <w:rFonts w:ascii="Times New Roman" w:hAnsi="Times New Roman" w:cs="Times New Roman"/>
          <w:lang w:val="en-GB"/>
        </w:rPr>
        <w:t>Holm-</w:t>
      </w:r>
      <w:r w:rsidR="00534E90" w:rsidRPr="00A62D96">
        <w:rPr>
          <w:rFonts w:ascii="Times New Roman" w:hAnsi="Times New Roman" w:cs="Times New Roman"/>
          <w:lang w:val="en-GB"/>
        </w:rPr>
        <w:t xml:space="preserve">Bonferroni </w:t>
      </w:r>
      <w:r w:rsidR="004967BB">
        <w:rPr>
          <w:rFonts w:ascii="Times New Roman" w:hAnsi="Times New Roman" w:cs="Times New Roman"/>
          <w:lang w:val="en-GB"/>
        </w:rPr>
        <w:t>adjustment</w:t>
      </w:r>
      <w:r w:rsidR="00534E90" w:rsidRPr="00A62D96">
        <w:rPr>
          <w:rFonts w:ascii="Times New Roman" w:hAnsi="Times New Roman" w:cs="Times New Roman"/>
          <w:lang w:val="en-GB"/>
        </w:rPr>
        <w:t xml:space="preserve"> (8 tests,</w:t>
      </w:r>
      <w:r w:rsidRPr="00A62D96">
        <w:rPr>
          <w:rFonts w:ascii="Times New Roman" w:hAnsi="Times New Roman" w:cs="Times New Roman"/>
          <w:lang w:val="en-GB"/>
        </w:rPr>
        <w:t xml:space="preserve"> nominal level 0.05)</w:t>
      </w:r>
      <w:r w:rsidR="00534E90" w:rsidRPr="00A62D96">
        <w:rPr>
          <w:rFonts w:ascii="Times New Roman" w:hAnsi="Times New Roman" w:cs="Times New Roman"/>
          <w:lang w:val="en-GB"/>
        </w:rPr>
        <w:t xml:space="preserve">. Hospitalisation (after adjusting for the other explanatory variables) </w:t>
      </w:r>
      <w:bookmarkStart w:id="0" w:name="_GoBack"/>
      <w:bookmarkEnd w:id="0"/>
      <w:r w:rsidR="00534E90" w:rsidRPr="00A62D96">
        <w:rPr>
          <w:rFonts w:ascii="Times New Roman" w:hAnsi="Times New Roman" w:cs="Times New Roman"/>
          <w:lang w:val="en-GB"/>
        </w:rPr>
        <w:t xml:space="preserve">did not show any statistically significant effect. </w:t>
      </w:r>
    </w:p>
    <w:p w14:paraId="6134829B" w14:textId="77777777" w:rsidR="0099267A" w:rsidRDefault="0099267A" w:rsidP="005D3ABA">
      <w:pPr>
        <w:rPr>
          <w:rFonts w:ascii="Times New Roman" w:eastAsia="Times New Roman" w:hAnsi="Times New Roman" w:cs="Times New Roman"/>
          <w:lang w:val="en-GB"/>
        </w:rPr>
      </w:pPr>
    </w:p>
    <w:sectPr w:rsidR="0099267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4014E" w14:textId="77777777" w:rsidR="00C9719A" w:rsidRDefault="00C9719A" w:rsidP="00FC7CD5">
      <w:pPr>
        <w:spacing w:after="0" w:line="240" w:lineRule="auto"/>
      </w:pPr>
      <w:r>
        <w:separator/>
      </w:r>
    </w:p>
  </w:endnote>
  <w:endnote w:type="continuationSeparator" w:id="0">
    <w:p w14:paraId="080FD004" w14:textId="77777777" w:rsidR="00C9719A" w:rsidRDefault="00C9719A" w:rsidP="00FC7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4D614" w14:textId="77777777" w:rsidR="00C9719A" w:rsidRDefault="00C971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08659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6F19D3" w14:textId="22590352" w:rsidR="00C9719A" w:rsidRDefault="00C971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F203E" w14:textId="77777777" w:rsidR="00C9719A" w:rsidRDefault="00C971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4A6C9" w14:textId="77777777" w:rsidR="00C9719A" w:rsidRDefault="00C971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2E55B" w14:textId="77777777" w:rsidR="00C9719A" w:rsidRDefault="00C9719A" w:rsidP="00FC7CD5">
      <w:pPr>
        <w:spacing w:after="0" w:line="240" w:lineRule="auto"/>
      </w:pPr>
      <w:r>
        <w:separator/>
      </w:r>
    </w:p>
  </w:footnote>
  <w:footnote w:type="continuationSeparator" w:id="0">
    <w:p w14:paraId="76064541" w14:textId="77777777" w:rsidR="00C9719A" w:rsidRDefault="00C9719A" w:rsidP="00FC7C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F8538" w14:textId="77777777" w:rsidR="00C9719A" w:rsidRDefault="00C971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C912FF" w14:textId="77777777" w:rsidR="00C9719A" w:rsidRDefault="00C971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089723" w14:textId="77777777" w:rsidR="00C9719A" w:rsidRDefault="00C971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E036BC"/>
    <w:multiLevelType w:val="hybridMultilevel"/>
    <w:tmpl w:val="3496E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98"/>
    <w:rsid w:val="00004E70"/>
    <w:rsid w:val="00024D75"/>
    <w:rsid w:val="00026B3D"/>
    <w:rsid w:val="00034452"/>
    <w:rsid w:val="0003634A"/>
    <w:rsid w:val="00037E03"/>
    <w:rsid w:val="000436F4"/>
    <w:rsid w:val="00053CCA"/>
    <w:rsid w:val="00071775"/>
    <w:rsid w:val="00090B13"/>
    <w:rsid w:val="000B04F8"/>
    <w:rsid w:val="000B2305"/>
    <w:rsid w:val="000D5BA3"/>
    <w:rsid w:val="000D5EA0"/>
    <w:rsid w:val="000F45F9"/>
    <w:rsid w:val="001010F1"/>
    <w:rsid w:val="0010252C"/>
    <w:rsid w:val="001142AA"/>
    <w:rsid w:val="0013758B"/>
    <w:rsid w:val="001445F5"/>
    <w:rsid w:val="00144E23"/>
    <w:rsid w:val="00150249"/>
    <w:rsid w:val="00151E6B"/>
    <w:rsid w:val="001541FE"/>
    <w:rsid w:val="00156299"/>
    <w:rsid w:val="00190884"/>
    <w:rsid w:val="00196558"/>
    <w:rsid w:val="001A36FA"/>
    <w:rsid w:val="001B7DE0"/>
    <w:rsid w:val="001B7EF0"/>
    <w:rsid w:val="001C5907"/>
    <w:rsid w:val="001E2146"/>
    <w:rsid w:val="001F0EE4"/>
    <w:rsid w:val="002160F7"/>
    <w:rsid w:val="00221C9C"/>
    <w:rsid w:val="00225BBB"/>
    <w:rsid w:val="00226411"/>
    <w:rsid w:val="002313DC"/>
    <w:rsid w:val="00241AE7"/>
    <w:rsid w:val="0024381A"/>
    <w:rsid w:val="002509AC"/>
    <w:rsid w:val="00257A76"/>
    <w:rsid w:val="00261CF3"/>
    <w:rsid w:val="002723F5"/>
    <w:rsid w:val="00286E40"/>
    <w:rsid w:val="00295D46"/>
    <w:rsid w:val="0029729D"/>
    <w:rsid w:val="002B0B3C"/>
    <w:rsid w:val="002D6DBD"/>
    <w:rsid w:val="002E49EC"/>
    <w:rsid w:val="002E4A13"/>
    <w:rsid w:val="002F00F1"/>
    <w:rsid w:val="002F1A74"/>
    <w:rsid w:val="00322B18"/>
    <w:rsid w:val="0033759B"/>
    <w:rsid w:val="00344103"/>
    <w:rsid w:val="00345973"/>
    <w:rsid w:val="0035052D"/>
    <w:rsid w:val="00354B92"/>
    <w:rsid w:val="00355B79"/>
    <w:rsid w:val="00366EA4"/>
    <w:rsid w:val="00390B20"/>
    <w:rsid w:val="00396101"/>
    <w:rsid w:val="003A0DB1"/>
    <w:rsid w:val="003B0190"/>
    <w:rsid w:val="003B2257"/>
    <w:rsid w:val="003C0F91"/>
    <w:rsid w:val="003D113C"/>
    <w:rsid w:val="003D12BB"/>
    <w:rsid w:val="003D7293"/>
    <w:rsid w:val="003E205A"/>
    <w:rsid w:val="003F2EF9"/>
    <w:rsid w:val="003F7CEA"/>
    <w:rsid w:val="00400BD0"/>
    <w:rsid w:val="00403148"/>
    <w:rsid w:val="00405B08"/>
    <w:rsid w:val="004060D1"/>
    <w:rsid w:val="00406BC9"/>
    <w:rsid w:val="00411F82"/>
    <w:rsid w:val="00416947"/>
    <w:rsid w:val="00432077"/>
    <w:rsid w:val="00432440"/>
    <w:rsid w:val="004324C1"/>
    <w:rsid w:val="00445E06"/>
    <w:rsid w:val="00455A33"/>
    <w:rsid w:val="00457B07"/>
    <w:rsid w:val="00460E83"/>
    <w:rsid w:val="00476D55"/>
    <w:rsid w:val="00491C73"/>
    <w:rsid w:val="00492CC2"/>
    <w:rsid w:val="004967BB"/>
    <w:rsid w:val="004C7344"/>
    <w:rsid w:val="004D0B44"/>
    <w:rsid w:val="004D4384"/>
    <w:rsid w:val="004E2ACD"/>
    <w:rsid w:val="004F0AAD"/>
    <w:rsid w:val="004F10CB"/>
    <w:rsid w:val="004F59B5"/>
    <w:rsid w:val="0050019F"/>
    <w:rsid w:val="00516B63"/>
    <w:rsid w:val="00524220"/>
    <w:rsid w:val="005243D8"/>
    <w:rsid w:val="005334CB"/>
    <w:rsid w:val="005347E6"/>
    <w:rsid w:val="00534E90"/>
    <w:rsid w:val="00537603"/>
    <w:rsid w:val="0056045A"/>
    <w:rsid w:val="0058778C"/>
    <w:rsid w:val="005A0E96"/>
    <w:rsid w:val="005A52E5"/>
    <w:rsid w:val="005A5A66"/>
    <w:rsid w:val="005B2071"/>
    <w:rsid w:val="005C17B9"/>
    <w:rsid w:val="005C259E"/>
    <w:rsid w:val="005C7086"/>
    <w:rsid w:val="005D3ABA"/>
    <w:rsid w:val="005E25B0"/>
    <w:rsid w:val="005E25BE"/>
    <w:rsid w:val="005F11DC"/>
    <w:rsid w:val="0060376E"/>
    <w:rsid w:val="00606C55"/>
    <w:rsid w:val="0061588D"/>
    <w:rsid w:val="00625586"/>
    <w:rsid w:val="0062636E"/>
    <w:rsid w:val="00627E31"/>
    <w:rsid w:val="00630ACF"/>
    <w:rsid w:val="00630DBD"/>
    <w:rsid w:val="00632972"/>
    <w:rsid w:val="00633315"/>
    <w:rsid w:val="00660B13"/>
    <w:rsid w:val="0066343B"/>
    <w:rsid w:val="00666240"/>
    <w:rsid w:val="006774AE"/>
    <w:rsid w:val="00682C53"/>
    <w:rsid w:val="00690E75"/>
    <w:rsid w:val="00692AB6"/>
    <w:rsid w:val="00693F50"/>
    <w:rsid w:val="006A086B"/>
    <w:rsid w:val="006B0020"/>
    <w:rsid w:val="006B4B3C"/>
    <w:rsid w:val="006C7068"/>
    <w:rsid w:val="006D3836"/>
    <w:rsid w:val="006D6047"/>
    <w:rsid w:val="006D7AF9"/>
    <w:rsid w:val="006E116A"/>
    <w:rsid w:val="006F005C"/>
    <w:rsid w:val="006F41F1"/>
    <w:rsid w:val="00717F02"/>
    <w:rsid w:val="007217B5"/>
    <w:rsid w:val="007273B3"/>
    <w:rsid w:val="00734803"/>
    <w:rsid w:val="00767742"/>
    <w:rsid w:val="00777468"/>
    <w:rsid w:val="0077766E"/>
    <w:rsid w:val="00786BE5"/>
    <w:rsid w:val="007878A4"/>
    <w:rsid w:val="00793652"/>
    <w:rsid w:val="00793A65"/>
    <w:rsid w:val="007B7C9F"/>
    <w:rsid w:val="007C327D"/>
    <w:rsid w:val="007C4C26"/>
    <w:rsid w:val="007F54FA"/>
    <w:rsid w:val="00801171"/>
    <w:rsid w:val="00806EA8"/>
    <w:rsid w:val="00831429"/>
    <w:rsid w:val="00844473"/>
    <w:rsid w:val="00855343"/>
    <w:rsid w:val="00856212"/>
    <w:rsid w:val="00856E53"/>
    <w:rsid w:val="00881701"/>
    <w:rsid w:val="00884D96"/>
    <w:rsid w:val="0088508B"/>
    <w:rsid w:val="00891BC6"/>
    <w:rsid w:val="00896CCB"/>
    <w:rsid w:val="008A4D5A"/>
    <w:rsid w:val="008A7FB8"/>
    <w:rsid w:val="008B45B7"/>
    <w:rsid w:val="008C1C21"/>
    <w:rsid w:val="008C4860"/>
    <w:rsid w:val="008D3826"/>
    <w:rsid w:val="008E29D7"/>
    <w:rsid w:val="008F4437"/>
    <w:rsid w:val="0090723F"/>
    <w:rsid w:val="0090788F"/>
    <w:rsid w:val="0091327F"/>
    <w:rsid w:val="00915FBC"/>
    <w:rsid w:val="00941B04"/>
    <w:rsid w:val="0094683A"/>
    <w:rsid w:val="009468ED"/>
    <w:rsid w:val="009475D3"/>
    <w:rsid w:val="009532AF"/>
    <w:rsid w:val="009747B1"/>
    <w:rsid w:val="00977852"/>
    <w:rsid w:val="00985AFD"/>
    <w:rsid w:val="0099267A"/>
    <w:rsid w:val="009A3B45"/>
    <w:rsid w:val="009D35F3"/>
    <w:rsid w:val="009D70BA"/>
    <w:rsid w:val="009E622E"/>
    <w:rsid w:val="009F7B82"/>
    <w:rsid w:val="00A00341"/>
    <w:rsid w:val="00A10863"/>
    <w:rsid w:val="00A11396"/>
    <w:rsid w:val="00A26244"/>
    <w:rsid w:val="00A4770F"/>
    <w:rsid w:val="00A50BF1"/>
    <w:rsid w:val="00A533A4"/>
    <w:rsid w:val="00A546F4"/>
    <w:rsid w:val="00A549C0"/>
    <w:rsid w:val="00A62D96"/>
    <w:rsid w:val="00A75168"/>
    <w:rsid w:val="00A976B5"/>
    <w:rsid w:val="00AA00FC"/>
    <w:rsid w:val="00AA2AE9"/>
    <w:rsid w:val="00AA6FC8"/>
    <w:rsid w:val="00AC121E"/>
    <w:rsid w:val="00AD07DE"/>
    <w:rsid w:val="00AD6793"/>
    <w:rsid w:val="00AE3199"/>
    <w:rsid w:val="00AE4A6A"/>
    <w:rsid w:val="00B004B1"/>
    <w:rsid w:val="00B0420E"/>
    <w:rsid w:val="00B337FD"/>
    <w:rsid w:val="00B43205"/>
    <w:rsid w:val="00B44A51"/>
    <w:rsid w:val="00B700FD"/>
    <w:rsid w:val="00B723B7"/>
    <w:rsid w:val="00B8099B"/>
    <w:rsid w:val="00B810E0"/>
    <w:rsid w:val="00B916EE"/>
    <w:rsid w:val="00B93508"/>
    <w:rsid w:val="00BA17A6"/>
    <w:rsid w:val="00BB2898"/>
    <w:rsid w:val="00BB2FE8"/>
    <w:rsid w:val="00BC5617"/>
    <w:rsid w:val="00BD2726"/>
    <w:rsid w:val="00BE2C5D"/>
    <w:rsid w:val="00BE7FD0"/>
    <w:rsid w:val="00C06F7E"/>
    <w:rsid w:val="00C168D5"/>
    <w:rsid w:val="00C361B7"/>
    <w:rsid w:val="00C37A5C"/>
    <w:rsid w:val="00C422EF"/>
    <w:rsid w:val="00C500DD"/>
    <w:rsid w:val="00C535F8"/>
    <w:rsid w:val="00C626C8"/>
    <w:rsid w:val="00C63CD7"/>
    <w:rsid w:val="00C71F6B"/>
    <w:rsid w:val="00C739F7"/>
    <w:rsid w:val="00C856BE"/>
    <w:rsid w:val="00C9719A"/>
    <w:rsid w:val="00CD0EB4"/>
    <w:rsid w:val="00CD418E"/>
    <w:rsid w:val="00D01A4C"/>
    <w:rsid w:val="00D07EC4"/>
    <w:rsid w:val="00D12865"/>
    <w:rsid w:val="00D14731"/>
    <w:rsid w:val="00D14869"/>
    <w:rsid w:val="00D1529C"/>
    <w:rsid w:val="00D15DDF"/>
    <w:rsid w:val="00D26A96"/>
    <w:rsid w:val="00D32BC6"/>
    <w:rsid w:val="00D43C47"/>
    <w:rsid w:val="00D530A4"/>
    <w:rsid w:val="00D731BB"/>
    <w:rsid w:val="00D94A33"/>
    <w:rsid w:val="00DA51C8"/>
    <w:rsid w:val="00DA5941"/>
    <w:rsid w:val="00DB0772"/>
    <w:rsid w:val="00DC122E"/>
    <w:rsid w:val="00DC75D3"/>
    <w:rsid w:val="00DD6361"/>
    <w:rsid w:val="00DE0895"/>
    <w:rsid w:val="00DE0EAA"/>
    <w:rsid w:val="00DE1900"/>
    <w:rsid w:val="00E036BF"/>
    <w:rsid w:val="00E04F35"/>
    <w:rsid w:val="00E053A6"/>
    <w:rsid w:val="00E2488E"/>
    <w:rsid w:val="00E36DD7"/>
    <w:rsid w:val="00E654D6"/>
    <w:rsid w:val="00E8291C"/>
    <w:rsid w:val="00E861C4"/>
    <w:rsid w:val="00E90418"/>
    <w:rsid w:val="00EB2330"/>
    <w:rsid w:val="00EB2743"/>
    <w:rsid w:val="00ED0FF5"/>
    <w:rsid w:val="00EE2D04"/>
    <w:rsid w:val="00EE39B6"/>
    <w:rsid w:val="00EF5AD5"/>
    <w:rsid w:val="00F054DD"/>
    <w:rsid w:val="00F0578B"/>
    <w:rsid w:val="00F060A2"/>
    <w:rsid w:val="00F10957"/>
    <w:rsid w:val="00F57397"/>
    <w:rsid w:val="00F57903"/>
    <w:rsid w:val="00FC7CD5"/>
    <w:rsid w:val="00FD05B5"/>
    <w:rsid w:val="00FD6275"/>
    <w:rsid w:val="00FE4CCB"/>
    <w:rsid w:val="00FE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519E6"/>
  <w15:chartTrackingRefBased/>
  <w15:docId w15:val="{1C861787-E14B-4DE4-9F87-A2C90AD8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5B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579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7903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gnd-iwgdh3b">
    <w:name w:val="gnd-iwgdh3b"/>
    <w:basedOn w:val="DefaultParagraphFont"/>
    <w:rsid w:val="00F57903"/>
  </w:style>
  <w:style w:type="paragraph" w:styleId="Header">
    <w:name w:val="header"/>
    <w:basedOn w:val="Normal"/>
    <w:link w:val="HeaderChar"/>
    <w:uiPriority w:val="99"/>
    <w:unhideWhenUsed/>
    <w:rsid w:val="00FC7CD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CD5"/>
  </w:style>
  <w:style w:type="paragraph" w:styleId="Footer">
    <w:name w:val="footer"/>
    <w:basedOn w:val="Normal"/>
    <w:link w:val="FooterChar"/>
    <w:uiPriority w:val="99"/>
    <w:unhideWhenUsed/>
    <w:rsid w:val="00FC7CD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C2BD5-FDD1-4C38-BE55-F3B28B091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Kessel</dc:creator>
  <cp:keywords/>
  <dc:description/>
  <cp:lastModifiedBy>Hanna Persson</cp:lastModifiedBy>
  <cp:revision>6</cp:revision>
  <dcterms:created xsi:type="dcterms:W3CDTF">2024-07-02T06:06:00Z</dcterms:created>
  <dcterms:modified xsi:type="dcterms:W3CDTF">2024-07-02T08:18:00Z</dcterms:modified>
</cp:coreProperties>
</file>